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E43F9" w14:textId="76736F36" w:rsidR="00BB13F1" w:rsidRDefault="000A7E58" w:rsidP="00E1330A">
      <w:pPr>
        <w:spacing w:after="0" w:line="480" w:lineRule="auto"/>
        <w:ind w:left="2880" w:hanging="2880"/>
      </w:pPr>
      <w:r>
        <w:t xml:space="preserve">Additional file 4: </w:t>
      </w:r>
      <w:r w:rsidR="00E1330A">
        <w:t xml:space="preserve">Table </w:t>
      </w:r>
      <w:r>
        <w:t>S</w:t>
      </w:r>
      <w:bookmarkStart w:id="0" w:name="_GoBack"/>
      <w:bookmarkEnd w:id="0"/>
      <w:r w:rsidR="00031DE2">
        <w:t>4</w:t>
      </w:r>
      <w:r w:rsidR="00A82023">
        <w:tab/>
      </w:r>
      <w:r w:rsidR="00B85CB3">
        <w:t>Endometrial t</w:t>
      </w:r>
      <w:r w:rsidR="00B85CB3" w:rsidRPr="00B85CB3">
        <w:t>ranscript</w:t>
      </w:r>
      <w:r w:rsidR="00B85CB3" w:rsidRPr="00B85CB3">
        <w:rPr>
          <w:vertAlign w:val="superscript"/>
        </w:rPr>
        <w:t>1</w:t>
      </w:r>
      <w:r w:rsidR="00B85CB3" w:rsidRPr="00B85CB3">
        <w:t xml:space="preserve"> and prote</w:t>
      </w:r>
      <w:r w:rsidR="00B85CB3">
        <w:t>in</w:t>
      </w:r>
      <w:r w:rsidR="00B85CB3" w:rsidRPr="00B85CB3">
        <w:rPr>
          <w:vertAlign w:val="superscript"/>
        </w:rPr>
        <w:t>2</w:t>
      </w:r>
      <w:r w:rsidR="00B85CB3">
        <w:t xml:space="preserve"> expression of factors </w:t>
      </w:r>
      <w:r w:rsidR="00B85CB3" w:rsidRPr="00B85CB3">
        <w:t xml:space="preserve">involved in </w:t>
      </w:r>
      <w:r w:rsidR="00B85CB3">
        <w:t>steroid</w:t>
      </w:r>
      <w:r w:rsidR="00B85CB3" w:rsidRPr="00B85CB3">
        <w:t xml:space="preserve"> b</w:t>
      </w:r>
      <w:r w:rsidR="00DA071D">
        <w:t xml:space="preserve">iosynthesis in </w:t>
      </w:r>
      <w:r w:rsidR="001D7D03">
        <w:t>patients</w:t>
      </w:r>
      <w:r w:rsidR="00DA071D">
        <w:t xml:space="preserve"> </w:t>
      </w:r>
      <w:r w:rsidR="00B85CB3">
        <w:t xml:space="preserve">with and without </w:t>
      </w:r>
      <w:r w:rsidR="00B85CB3" w:rsidRPr="00B85CB3">
        <w:t xml:space="preserve">endometriosis </w:t>
      </w:r>
    </w:p>
    <w:p w14:paraId="66D28078" w14:textId="77777777" w:rsidR="00DF4A50" w:rsidRDefault="007B3166" w:rsidP="002A660B">
      <w:pPr>
        <w:spacing w:after="0" w:line="480" w:lineRule="auto"/>
      </w:pPr>
      <w:r>
        <w:t>____________________________________________________________________________________</w:t>
      </w:r>
      <w:r w:rsidR="000B5D8C">
        <w:t>_______________</w:t>
      </w:r>
      <w:r w:rsidR="00DF4A50">
        <w:t>________</w:t>
      </w:r>
    </w:p>
    <w:p w14:paraId="0B06D066" w14:textId="16C7F3EB" w:rsidR="00AD48DC" w:rsidRDefault="00DF4A50" w:rsidP="002A660B">
      <w:pPr>
        <w:spacing w:after="0" w:line="480" w:lineRule="auto"/>
      </w:pPr>
      <w:r>
        <w:t xml:space="preserve">Group </w:t>
      </w:r>
      <w:r>
        <w:tab/>
      </w:r>
      <w:r>
        <w:tab/>
      </w:r>
      <w:r w:rsidR="00AA45F2">
        <w:t>1 (Control</w:t>
      </w:r>
      <w:r w:rsidR="00F63636">
        <w:t>)</w:t>
      </w:r>
      <w:r w:rsidR="00F63636">
        <w:tab/>
      </w:r>
      <w:r w:rsidR="00F63636">
        <w:tab/>
      </w:r>
      <w:r w:rsidR="00C701DB">
        <w:t xml:space="preserve">   </w:t>
      </w:r>
      <w:r w:rsidR="00AA45F2">
        <w:tab/>
      </w:r>
      <w:r w:rsidR="00AA45F2">
        <w:tab/>
      </w:r>
      <w:r w:rsidR="00AA45F2">
        <w:tab/>
      </w:r>
      <w:r w:rsidR="002D7776">
        <w:tab/>
      </w:r>
      <w:r w:rsidR="00F63636">
        <w:t xml:space="preserve">2 </w:t>
      </w:r>
      <w:r w:rsidR="006A4535">
        <w:t>(Ovarian e</w:t>
      </w:r>
      <w:r>
        <w:t>ndometriosis)</w:t>
      </w:r>
      <w:r w:rsidR="00AD48DC">
        <w:tab/>
      </w:r>
      <w:r w:rsidR="00AD48DC">
        <w:tab/>
      </w:r>
      <w:r w:rsidR="00AD48DC">
        <w:tab/>
      </w:r>
      <w:r w:rsidR="00AD48DC">
        <w:tab/>
      </w:r>
      <w:r w:rsidR="004F6D34" w:rsidRPr="004F6D34">
        <w:rPr>
          <w:i/>
        </w:rPr>
        <w:t>P</w:t>
      </w:r>
      <w:r w:rsidR="00AD48DC" w:rsidRPr="004F6D34">
        <w:rPr>
          <w:i/>
        </w:rPr>
        <w:t xml:space="preserve"> value</w:t>
      </w:r>
      <w:r w:rsidR="000B53AF">
        <w:t>*</w:t>
      </w:r>
    </w:p>
    <w:p w14:paraId="313EA0C0" w14:textId="46112899" w:rsidR="00DF4A50" w:rsidRDefault="00A82023" w:rsidP="002A660B">
      <w:pPr>
        <w:spacing w:after="0" w:line="480" w:lineRule="auto"/>
      </w:pPr>
      <w:r>
        <w:t>_________</w:t>
      </w:r>
      <w:r>
        <w:tab/>
      </w:r>
      <w:r w:rsidR="005D1EBA">
        <w:t>______________________________</w:t>
      </w:r>
      <w:r w:rsidR="002D7776">
        <w:t>________</w:t>
      </w:r>
      <w:r w:rsidR="005D1EBA">
        <w:tab/>
      </w:r>
      <w:r w:rsidR="00AD48DC">
        <w:t>________</w:t>
      </w:r>
      <w:r w:rsidR="005D1EBA">
        <w:t>_______</w:t>
      </w:r>
      <w:r w:rsidR="002D7776">
        <w:t>____________________</w:t>
      </w:r>
      <w:r w:rsidR="007D0FAA">
        <w:t>____</w:t>
      </w:r>
    </w:p>
    <w:p w14:paraId="4AA9AFDB" w14:textId="77777777" w:rsidR="00DF4A50" w:rsidRDefault="00AA45F2" w:rsidP="002A660B">
      <w:pPr>
        <w:spacing w:after="0" w:line="480" w:lineRule="auto"/>
      </w:pPr>
      <w:r>
        <w:t>Fertility</w:t>
      </w:r>
      <w:r w:rsidR="00F63636">
        <w:tab/>
      </w:r>
      <w:r>
        <w:t>F</w:t>
      </w:r>
      <w:r w:rsidR="007D085E">
        <w:tab/>
      </w:r>
      <w:r w:rsidR="007D085E">
        <w:tab/>
      </w:r>
      <w:r w:rsidR="000B5D8C">
        <w:tab/>
      </w:r>
      <w:r>
        <w:t>IF</w:t>
      </w:r>
      <w:r>
        <w:tab/>
      </w:r>
      <w:r w:rsidR="000B5D8C">
        <w:tab/>
      </w:r>
      <w:r w:rsidR="000B5D8C">
        <w:tab/>
      </w:r>
      <w:r w:rsidR="002D7776">
        <w:tab/>
      </w:r>
      <w:r>
        <w:t>F</w:t>
      </w:r>
      <w:r>
        <w:tab/>
      </w:r>
      <w:r>
        <w:tab/>
      </w:r>
      <w:r w:rsidR="000B5D8C">
        <w:tab/>
      </w:r>
      <w:r w:rsidR="00DF4A50">
        <w:tab/>
      </w:r>
      <w:r>
        <w:t>IF</w:t>
      </w:r>
    </w:p>
    <w:p w14:paraId="6ACC30AF" w14:textId="77777777" w:rsidR="00A82023" w:rsidRDefault="00AA45F2" w:rsidP="002A660B">
      <w:pPr>
        <w:spacing w:after="0" w:line="480" w:lineRule="auto"/>
      </w:pPr>
      <w:r>
        <w:t>status</w:t>
      </w:r>
      <w:r w:rsidR="00665962">
        <w:tab/>
      </w:r>
      <w:r w:rsidR="000B5D8C">
        <w:tab/>
      </w:r>
    </w:p>
    <w:p w14:paraId="36749865" w14:textId="038B36FA" w:rsidR="00DF4A50" w:rsidRDefault="00E117E4" w:rsidP="002A660B">
      <w:pPr>
        <w:spacing w:after="0" w:line="480" w:lineRule="auto"/>
      </w:pPr>
      <w:r>
        <w:t>__________</w:t>
      </w:r>
      <w:r w:rsidR="00665962">
        <w:t>_______________</w:t>
      </w:r>
      <w:r>
        <w:t>________________</w:t>
      </w:r>
      <w:r w:rsidR="002D7776">
        <w:t>_______________</w:t>
      </w:r>
      <w:r w:rsidR="00DF4A50">
        <w:t>_____</w:t>
      </w:r>
      <w:r w:rsidR="007D0FAA">
        <w:t>_________________</w:t>
      </w:r>
      <w:r>
        <w:t>________________</w:t>
      </w:r>
    </w:p>
    <w:p w14:paraId="3207270B" w14:textId="21D3BAC0" w:rsidR="00BE7358" w:rsidRDefault="005D1EBA" w:rsidP="002A660B">
      <w:pPr>
        <w:tabs>
          <w:tab w:val="left" w:pos="1418"/>
          <w:tab w:val="left" w:pos="2410"/>
        </w:tabs>
        <w:spacing w:after="0" w:line="480" w:lineRule="auto"/>
      </w:pPr>
      <w:r>
        <w:t>Menstrual</w:t>
      </w:r>
      <w:r w:rsidR="00D64A60">
        <w:tab/>
        <w:t>P</w:t>
      </w:r>
      <w:r w:rsidR="00DF4A50">
        <w:t xml:space="preserve">, </w:t>
      </w:r>
      <w:r w:rsidR="00DF4A50" w:rsidRPr="00BE7358">
        <w:rPr>
          <w:b/>
          <w:i/>
        </w:rPr>
        <w:t>n</w:t>
      </w:r>
      <w:r w:rsidR="00AA45F2">
        <w:t xml:space="preserve"> </w:t>
      </w:r>
      <w:r w:rsidR="000B5D8C">
        <w:t xml:space="preserve"> </w:t>
      </w:r>
      <w:r w:rsidR="00BE7358">
        <w:tab/>
      </w:r>
      <w:r w:rsidR="00D64A60">
        <w:t>S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0B5D8C">
        <w:tab/>
      </w:r>
      <w:r w:rsidR="00D64A60">
        <w:t>P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0B5D8C">
        <w:tab/>
      </w:r>
      <w:r w:rsidR="000B5D8C">
        <w:tab/>
      </w:r>
      <w:r w:rsidR="00D64A60">
        <w:t>S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0B5D8C">
        <w:tab/>
      </w:r>
      <w:r w:rsidR="002D7776">
        <w:tab/>
      </w:r>
      <w:r w:rsidR="00D64A60">
        <w:t>P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D64A60">
        <w:tab/>
      </w:r>
      <w:r w:rsidR="000B5D8C">
        <w:tab/>
      </w:r>
      <w:r w:rsidR="00D64A60">
        <w:t>S</w:t>
      </w:r>
      <w:r w:rsidR="00DF4A50">
        <w:t xml:space="preserve">, </w:t>
      </w:r>
      <w:r w:rsidR="00DF4A50" w:rsidRPr="00BE7358">
        <w:rPr>
          <w:b/>
          <w:i/>
        </w:rPr>
        <w:t>n</w:t>
      </w:r>
      <w:r>
        <w:t xml:space="preserve"> </w:t>
      </w:r>
      <w:r w:rsidR="000B5D8C">
        <w:t xml:space="preserve"> </w:t>
      </w:r>
      <w:r w:rsidR="00D64A60">
        <w:tab/>
      </w:r>
      <w:r w:rsidR="00DF4A50">
        <w:tab/>
      </w:r>
      <w:r w:rsidR="00D64A60">
        <w:t>P</w:t>
      </w:r>
      <w:r w:rsidR="00DF4A50">
        <w:t xml:space="preserve">, </w:t>
      </w:r>
      <w:r w:rsidR="00DF4A50" w:rsidRPr="00BE7358">
        <w:rPr>
          <w:b/>
          <w:i/>
        </w:rPr>
        <w:t>n</w:t>
      </w:r>
      <w:r w:rsidR="000B5D8C">
        <w:t xml:space="preserve"> </w:t>
      </w:r>
      <w:r w:rsidR="00D64A60">
        <w:tab/>
      </w:r>
      <w:r w:rsidR="00D64A60">
        <w:tab/>
        <w:t>S</w:t>
      </w:r>
      <w:r w:rsidR="00DF4A50">
        <w:t xml:space="preserve">, </w:t>
      </w:r>
      <w:r w:rsidR="00DF4A50" w:rsidRPr="00BE7358">
        <w:rPr>
          <w:b/>
          <w:i/>
        </w:rPr>
        <w:t>n</w:t>
      </w:r>
      <w:r w:rsidRPr="00BE7358">
        <w:rPr>
          <w:b/>
        </w:rPr>
        <w:t xml:space="preserve"> </w:t>
      </w:r>
    </w:p>
    <w:p w14:paraId="5771AE5B" w14:textId="77777777" w:rsidR="00A82023" w:rsidRDefault="00BB13F1" w:rsidP="002A660B">
      <w:pPr>
        <w:tabs>
          <w:tab w:val="left" w:pos="1418"/>
          <w:tab w:val="left" w:pos="2410"/>
        </w:tabs>
        <w:spacing w:after="0" w:line="480" w:lineRule="auto"/>
      </w:pPr>
      <w:r>
        <w:t>p</w:t>
      </w:r>
      <w:r w:rsidR="005D1EBA">
        <w:t xml:space="preserve">hase </w:t>
      </w:r>
      <w:r w:rsidR="000B5D8C">
        <w:t xml:space="preserve"> </w:t>
      </w:r>
      <w:r w:rsidR="00BE7358">
        <w:tab/>
      </w:r>
    </w:p>
    <w:p w14:paraId="3F3ABF56" w14:textId="277D461A" w:rsidR="00BE7358" w:rsidRDefault="00DF4A50" w:rsidP="002A660B">
      <w:pPr>
        <w:tabs>
          <w:tab w:val="left" w:pos="1418"/>
          <w:tab w:val="left" w:pos="2410"/>
        </w:tabs>
        <w:spacing w:after="0" w:line="480" w:lineRule="auto"/>
      </w:pPr>
      <w:r>
        <w:t>______________________________________________________________</w:t>
      </w:r>
      <w:r w:rsidR="00BE7358">
        <w:t>__</w:t>
      </w:r>
      <w:r w:rsidR="00E117E4">
        <w:t>_______________________________</w:t>
      </w:r>
    </w:p>
    <w:p w14:paraId="4BCB1DC2" w14:textId="77777777" w:rsidR="00BE7358" w:rsidRDefault="00DF4A50" w:rsidP="002A660B">
      <w:pPr>
        <w:tabs>
          <w:tab w:val="left" w:pos="1418"/>
          <w:tab w:val="left" w:pos="2410"/>
        </w:tabs>
        <w:spacing w:after="0" w:line="480" w:lineRule="auto"/>
      </w:pPr>
      <w:r>
        <w:t>Parameter</w:t>
      </w:r>
      <w:r w:rsidR="005D2213">
        <w:tab/>
      </w:r>
      <w:r w:rsidR="005D2213">
        <w:tab/>
      </w:r>
      <w:r w:rsidR="005D2213">
        <w:tab/>
      </w:r>
      <w:r w:rsidR="005D2213">
        <w:tab/>
      </w:r>
      <w:r w:rsidR="005D2213">
        <w:tab/>
      </w:r>
      <w:r w:rsidR="00AE1A64">
        <w:t xml:space="preserve"> </w:t>
      </w:r>
      <w:r w:rsidR="00AE1A64" w:rsidRPr="00AE1A64">
        <w:t>Expression value in median (ranges)</w:t>
      </w:r>
    </w:p>
    <w:p w14:paraId="4A417B4F" w14:textId="77777777" w:rsidR="00BE7358" w:rsidRDefault="00D64A60" w:rsidP="002A660B">
      <w:pPr>
        <w:tabs>
          <w:tab w:val="left" w:pos="1440"/>
          <w:tab w:val="left" w:pos="2410"/>
        </w:tabs>
        <w:spacing w:after="0" w:line="480" w:lineRule="auto"/>
      </w:pPr>
      <w:r>
        <w:t>____________________________________________________________________________________</w:t>
      </w:r>
      <w:r w:rsidR="000B5D8C">
        <w:t>__________________</w:t>
      </w:r>
      <w:r w:rsidR="00BE7358">
        <w:t>____</w:t>
      </w:r>
    </w:p>
    <w:p w14:paraId="33AFCFF4" w14:textId="369F16A5" w:rsidR="00FA7936" w:rsidRDefault="003E706D" w:rsidP="002A660B">
      <w:pPr>
        <w:tabs>
          <w:tab w:val="left" w:pos="1440"/>
          <w:tab w:val="left" w:pos="2410"/>
        </w:tabs>
        <w:spacing w:after="0" w:line="480" w:lineRule="auto"/>
      </w:pPr>
      <w:r w:rsidRPr="00F535BF">
        <w:rPr>
          <w:i/>
        </w:rPr>
        <w:t>NR5A1</w:t>
      </w:r>
      <w:r w:rsidR="002D7776">
        <w:t xml:space="preserve"> </w:t>
      </w:r>
      <w:r w:rsidR="002D7776">
        <w:tab/>
      </w:r>
      <w:r w:rsidR="00AE2D89">
        <w:t xml:space="preserve">6.0 </w:t>
      </w:r>
      <w:r w:rsidR="002D7776">
        <w:t xml:space="preserve"> </w:t>
      </w:r>
      <w:r w:rsidR="00DF4A50">
        <w:tab/>
      </w:r>
      <w:r w:rsidR="00AE2D89">
        <w:t xml:space="preserve">5.4 </w:t>
      </w:r>
      <w:r w:rsidR="002D7776">
        <w:t xml:space="preserve"> </w:t>
      </w:r>
      <w:r w:rsidR="002D7776">
        <w:tab/>
      </w:r>
      <w:r w:rsidR="00BE7358">
        <w:tab/>
      </w:r>
      <w:r w:rsidR="002D7776">
        <w:t xml:space="preserve">5.3  </w:t>
      </w:r>
      <w:r w:rsidR="002D7776">
        <w:tab/>
      </w:r>
      <w:r w:rsidR="00BE7358">
        <w:tab/>
      </w:r>
      <w:r w:rsidR="002D7776">
        <w:t xml:space="preserve">6.4  </w:t>
      </w:r>
      <w:r w:rsidR="002D7776">
        <w:tab/>
      </w:r>
      <w:r w:rsidR="00BE7358">
        <w:tab/>
        <w:t>5.0</w:t>
      </w:r>
      <w:r w:rsidR="00BE7358">
        <w:tab/>
      </w:r>
      <w:r w:rsidR="00BE7358">
        <w:tab/>
      </w:r>
      <w:r w:rsidR="002D7776">
        <w:t xml:space="preserve">5.0 </w:t>
      </w:r>
      <w:r w:rsidR="00DF4A50">
        <w:t xml:space="preserve"> </w:t>
      </w:r>
      <w:r w:rsidR="002D7776">
        <w:tab/>
      </w:r>
      <w:r w:rsidR="00DF4A50">
        <w:tab/>
      </w:r>
      <w:r w:rsidR="002D7776">
        <w:t xml:space="preserve">3.9 </w:t>
      </w:r>
      <w:r w:rsidR="00DF4A50">
        <w:t xml:space="preserve"> </w:t>
      </w:r>
      <w:r w:rsidR="002D7776">
        <w:tab/>
      </w:r>
      <w:r w:rsidR="00DF4A50">
        <w:tab/>
      </w:r>
      <w:r w:rsidR="002D7776">
        <w:t>3.4</w:t>
      </w:r>
      <w:r w:rsidR="004A2BC1">
        <w:tab/>
      </w:r>
      <w:r w:rsidR="00240BF4">
        <w:tab/>
      </w:r>
      <w:r w:rsidR="004A2BC1" w:rsidRPr="004F6D34">
        <w:rPr>
          <w:i/>
        </w:rPr>
        <w:t>0.61</w:t>
      </w:r>
      <w:r w:rsidR="002D7776">
        <w:t xml:space="preserve"> </w:t>
      </w:r>
      <w:r w:rsidR="00DF4A50">
        <w:t xml:space="preserve"> </w:t>
      </w:r>
    </w:p>
    <w:p w14:paraId="3D0AD82B" w14:textId="77777777" w:rsidR="00FA7936" w:rsidRDefault="00FA7936" w:rsidP="002A660B">
      <w:pPr>
        <w:tabs>
          <w:tab w:val="left" w:pos="1440"/>
          <w:tab w:val="left" w:pos="2410"/>
        </w:tabs>
        <w:spacing w:after="0" w:line="480" w:lineRule="auto"/>
      </w:pPr>
      <w:r>
        <w:tab/>
      </w:r>
      <w:r w:rsidR="002D7776">
        <w:t>(5.3-7.6)</w:t>
      </w:r>
      <w:r w:rsidR="002D7776">
        <w:tab/>
        <w:t>(5.1-6.4)</w:t>
      </w:r>
      <w:r w:rsidR="002D7776">
        <w:tab/>
        <w:t>(5.2-5.4)</w:t>
      </w:r>
      <w:r w:rsidR="002D7776">
        <w:tab/>
        <w:t>(5.6-7.9)</w:t>
      </w:r>
      <w:r w:rsidR="002D7776">
        <w:tab/>
        <w:t>(0.6-11.7)</w:t>
      </w:r>
      <w:r w:rsidR="002D7776">
        <w:tab/>
        <w:t>(1.0-17.7)</w:t>
      </w:r>
      <w:r w:rsidR="002D7776">
        <w:tab/>
        <w:t>(1.1-4.6)</w:t>
      </w:r>
      <w:r w:rsidR="002D7776">
        <w:tab/>
      </w:r>
      <w:r w:rsidR="002D7776" w:rsidRPr="002D7776">
        <w:t>(0.0-5.6)</w:t>
      </w:r>
    </w:p>
    <w:p w14:paraId="140510C0" w14:textId="77777777" w:rsidR="00080EDF" w:rsidRDefault="00FA7936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tab/>
      </w:r>
      <w:r w:rsidR="002D7776" w:rsidRPr="00BE7358">
        <w:rPr>
          <w:b/>
          <w:i/>
        </w:rPr>
        <w:t>10</w:t>
      </w:r>
      <w:r w:rsidR="002D7776" w:rsidRPr="00BE7358">
        <w:rPr>
          <w:b/>
          <w:i/>
        </w:rPr>
        <w:tab/>
        <w:t>4</w:t>
      </w:r>
      <w:r w:rsidR="002D7776" w:rsidRPr="00BE7358">
        <w:rPr>
          <w:b/>
          <w:i/>
        </w:rPr>
        <w:tab/>
      </w:r>
      <w:r>
        <w:rPr>
          <w:b/>
          <w:i/>
        </w:rPr>
        <w:tab/>
      </w:r>
      <w:r w:rsidR="002D7776" w:rsidRPr="00BE7358">
        <w:rPr>
          <w:b/>
          <w:i/>
        </w:rPr>
        <w:t>4</w:t>
      </w:r>
      <w:r w:rsidR="002D7776" w:rsidRPr="00BE7358">
        <w:rPr>
          <w:b/>
          <w:i/>
        </w:rPr>
        <w:tab/>
      </w:r>
      <w:r w:rsidR="002D7776" w:rsidRPr="00BE7358">
        <w:rPr>
          <w:b/>
          <w:i/>
        </w:rPr>
        <w:tab/>
        <w:t>4</w:t>
      </w:r>
      <w:r w:rsidR="002D7776" w:rsidRPr="00BE7358">
        <w:rPr>
          <w:b/>
          <w:i/>
        </w:rPr>
        <w:tab/>
      </w:r>
      <w:r w:rsidR="00080EDF">
        <w:rPr>
          <w:b/>
          <w:i/>
        </w:rPr>
        <w:tab/>
      </w:r>
      <w:r w:rsidR="002D7776" w:rsidRPr="00BE7358">
        <w:rPr>
          <w:b/>
          <w:i/>
        </w:rPr>
        <w:t>11</w:t>
      </w:r>
      <w:r w:rsidR="002D7776" w:rsidRPr="00BE7358">
        <w:rPr>
          <w:b/>
          <w:i/>
        </w:rPr>
        <w:tab/>
      </w:r>
      <w:r w:rsidR="00080EDF">
        <w:rPr>
          <w:b/>
          <w:i/>
        </w:rPr>
        <w:tab/>
      </w:r>
      <w:r w:rsidR="002D7776" w:rsidRPr="00BE7358">
        <w:rPr>
          <w:b/>
          <w:i/>
        </w:rPr>
        <w:t>7</w:t>
      </w:r>
      <w:r w:rsidR="002D7776" w:rsidRPr="00BE7358">
        <w:rPr>
          <w:b/>
          <w:i/>
        </w:rPr>
        <w:tab/>
      </w:r>
      <w:r w:rsidR="002D7776" w:rsidRPr="00BE7358">
        <w:rPr>
          <w:b/>
          <w:i/>
        </w:rPr>
        <w:tab/>
        <w:t>6</w:t>
      </w:r>
      <w:r w:rsidR="002D7776" w:rsidRPr="00BE7358">
        <w:rPr>
          <w:b/>
          <w:i/>
        </w:rPr>
        <w:tab/>
      </w:r>
      <w:r w:rsidR="002D7776" w:rsidRPr="00BE7358">
        <w:rPr>
          <w:b/>
          <w:i/>
        </w:rPr>
        <w:tab/>
        <w:t>9</w:t>
      </w:r>
    </w:p>
    <w:p w14:paraId="02848AB7" w14:textId="69C1D8C7" w:rsidR="00080EDF" w:rsidRDefault="00B80ABC" w:rsidP="002A660B">
      <w:pPr>
        <w:tabs>
          <w:tab w:val="left" w:pos="1440"/>
          <w:tab w:val="left" w:pos="2410"/>
        </w:tabs>
        <w:spacing w:after="0" w:line="480" w:lineRule="auto"/>
      </w:pPr>
      <w:r w:rsidRPr="00496D21">
        <w:t>[SF-1]</w:t>
      </w:r>
      <w:r w:rsidR="009A51D4">
        <w:tab/>
        <w:t>0.6</w:t>
      </w:r>
      <w:r w:rsidR="009A51D4">
        <w:tab/>
        <w:t>0.7</w:t>
      </w:r>
      <w:r w:rsidR="00080EDF">
        <w:tab/>
      </w:r>
      <w:r w:rsidR="00280D22">
        <w:tab/>
        <w:t>0.4</w:t>
      </w:r>
      <w:r w:rsidR="00280D22">
        <w:tab/>
      </w:r>
      <w:r w:rsidR="00280D22">
        <w:tab/>
        <w:t>0.8</w:t>
      </w:r>
      <w:r w:rsidR="00280D22">
        <w:tab/>
      </w:r>
      <w:r w:rsidR="00080EDF">
        <w:tab/>
      </w:r>
      <w:r w:rsidR="00280D22">
        <w:t>1.5</w:t>
      </w:r>
      <w:r w:rsidR="00280D22">
        <w:tab/>
      </w:r>
      <w:r w:rsidR="00080EDF">
        <w:tab/>
      </w:r>
      <w:r w:rsidR="00280D22">
        <w:t>1.7</w:t>
      </w:r>
      <w:r w:rsidR="00280D22">
        <w:tab/>
      </w:r>
      <w:r w:rsidR="00280D22">
        <w:tab/>
        <w:t>0.2</w:t>
      </w:r>
      <w:r w:rsidR="005F5DBD">
        <w:tab/>
      </w:r>
      <w:r w:rsidR="005F5DBD">
        <w:tab/>
        <w:t>0.6</w:t>
      </w:r>
      <w:r w:rsidR="004A2BC1">
        <w:tab/>
      </w:r>
      <w:r w:rsidR="003B0517">
        <w:tab/>
      </w:r>
      <w:r w:rsidR="004A2BC1" w:rsidRPr="004F6D34">
        <w:rPr>
          <w:i/>
        </w:rPr>
        <w:t>0.48</w:t>
      </w:r>
    </w:p>
    <w:p w14:paraId="174C58F0" w14:textId="77777777" w:rsidR="00080EDF" w:rsidRDefault="00080EDF" w:rsidP="002A660B">
      <w:pPr>
        <w:tabs>
          <w:tab w:val="left" w:pos="1440"/>
          <w:tab w:val="left" w:pos="2410"/>
        </w:tabs>
        <w:spacing w:after="0" w:line="480" w:lineRule="auto"/>
      </w:pPr>
      <w:r>
        <w:tab/>
      </w:r>
      <w:r w:rsidR="009A51D4">
        <w:t>(0.4-0.8)</w:t>
      </w:r>
      <w:r w:rsidR="009A51D4">
        <w:tab/>
        <w:t>(</w:t>
      </w:r>
      <w:r w:rsidR="00280D22">
        <w:t>0.5-0.9)</w:t>
      </w:r>
      <w:r w:rsidR="00280D22">
        <w:tab/>
        <w:t>(0.4-0.7)</w:t>
      </w:r>
      <w:r w:rsidR="00280D22">
        <w:tab/>
        <w:t>(0.5-0.8)</w:t>
      </w:r>
      <w:r w:rsidR="00280D22">
        <w:tab/>
        <w:t>(0.2-3.5)</w:t>
      </w:r>
      <w:r w:rsidR="00280D22">
        <w:tab/>
        <w:t>(0.5-3.0)</w:t>
      </w:r>
      <w:r>
        <w:tab/>
      </w:r>
      <w:r w:rsidR="00280D22">
        <w:t>(</w:t>
      </w:r>
      <w:r w:rsidR="005F5DBD">
        <w:t>0.0-0.2)</w:t>
      </w:r>
      <w:r w:rsidR="005F5DBD">
        <w:tab/>
        <w:t>(0.1-10.0)</w:t>
      </w:r>
    </w:p>
    <w:p w14:paraId="2E862D77" w14:textId="77777777" w:rsidR="00080EDF" w:rsidRDefault="005F5DBD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lastRenderedPageBreak/>
        <w:tab/>
      </w:r>
      <w:r>
        <w:rPr>
          <w:b/>
          <w:i/>
        </w:rPr>
        <w:t>4</w:t>
      </w:r>
      <w:r>
        <w:rPr>
          <w:b/>
          <w:i/>
        </w:rPr>
        <w:tab/>
        <w:t>4</w:t>
      </w:r>
      <w:r>
        <w:rPr>
          <w:b/>
          <w:i/>
        </w:rPr>
        <w:tab/>
      </w:r>
      <w:r w:rsidR="00080EDF">
        <w:rPr>
          <w:b/>
          <w:i/>
        </w:rPr>
        <w:tab/>
      </w:r>
      <w:r>
        <w:rPr>
          <w:b/>
          <w:i/>
        </w:rPr>
        <w:t>4</w:t>
      </w:r>
      <w:r>
        <w:rPr>
          <w:b/>
          <w:i/>
        </w:rPr>
        <w:tab/>
      </w:r>
      <w:r>
        <w:rPr>
          <w:b/>
          <w:i/>
        </w:rPr>
        <w:tab/>
        <w:t>4</w:t>
      </w:r>
      <w:r>
        <w:rPr>
          <w:b/>
          <w:i/>
        </w:rPr>
        <w:tab/>
      </w:r>
      <w:r w:rsidR="00080EDF">
        <w:rPr>
          <w:b/>
          <w:i/>
        </w:rPr>
        <w:tab/>
      </w:r>
      <w:r>
        <w:rPr>
          <w:b/>
          <w:i/>
        </w:rPr>
        <w:t>7</w:t>
      </w:r>
      <w:r>
        <w:rPr>
          <w:b/>
          <w:i/>
        </w:rPr>
        <w:tab/>
      </w:r>
      <w:r w:rsidR="00080EDF">
        <w:rPr>
          <w:b/>
          <w:i/>
        </w:rPr>
        <w:tab/>
      </w:r>
      <w:r>
        <w:rPr>
          <w:b/>
          <w:i/>
        </w:rPr>
        <w:t>4</w:t>
      </w:r>
      <w:r>
        <w:rPr>
          <w:b/>
          <w:i/>
        </w:rPr>
        <w:tab/>
      </w:r>
      <w:r>
        <w:rPr>
          <w:b/>
          <w:i/>
        </w:rPr>
        <w:tab/>
        <w:t>7</w:t>
      </w:r>
      <w:r>
        <w:rPr>
          <w:b/>
          <w:i/>
        </w:rPr>
        <w:tab/>
      </w:r>
      <w:r>
        <w:rPr>
          <w:b/>
          <w:i/>
        </w:rPr>
        <w:tab/>
        <w:t>5</w:t>
      </w:r>
    </w:p>
    <w:p w14:paraId="778154E0" w14:textId="17AFC53F" w:rsidR="00080EDF" w:rsidRDefault="00E104D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i/>
        </w:rPr>
        <w:t>ST</w:t>
      </w:r>
      <w:r w:rsidR="003E706D" w:rsidRPr="000E7AE6">
        <w:rPr>
          <w:i/>
        </w:rPr>
        <w:t>AR</w:t>
      </w:r>
      <w:r w:rsidR="00C5651A" w:rsidRPr="000E7AE6">
        <w:rPr>
          <w:i/>
        </w:rPr>
        <w:tab/>
      </w:r>
      <w:r w:rsidR="00536277">
        <w:t>6.5</w:t>
      </w:r>
      <w:r w:rsidR="00536277">
        <w:tab/>
        <w:t>7.2</w:t>
      </w:r>
      <w:r w:rsidR="00536277">
        <w:tab/>
      </w:r>
      <w:r w:rsidR="00080EDF">
        <w:tab/>
      </w:r>
      <w:r w:rsidR="00536277">
        <w:t xml:space="preserve">7.0 </w:t>
      </w:r>
      <w:r w:rsidR="00536277">
        <w:tab/>
      </w:r>
      <w:r w:rsidR="00AD48DC">
        <w:tab/>
      </w:r>
      <w:r w:rsidR="00536277">
        <w:t>6.5</w:t>
      </w:r>
      <w:r w:rsidR="00536277">
        <w:tab/>
      </w:r>
      <w:r w:rsidR="00080EDF">
        <w:tab/>
      </w:r>
      <w:r w:rsidR="00536277">
        <w:t xml:space="preserve">3.6 </w:t>
      </w:r>
      <w:r w:rsidR="00536277">
        <w:tab/>
      </w:r>
      <w:r w:rsidR="00080EDF">
        <w:tab/>
      </w:r>
      <w:r w:rsidR="00536277">
        <w:t>7.5</w:t>
      </w:r>
      <w:r w:rsidR="00536277">
        <w:tab/>
      </w:r>
      <w:r w:rsidR="00536277">
        <w:tab/>
        <w:t>0.8</w:t>
      </w:r>
      <w:r w:rsidR="00536277">
        <w:tab/>
      </w:r>
      <w:r w:rsidR="00536277">
        <w:tab/>
        <w:t>1.4</w:t>
      </w:r>
      <w:r w:rsidR="00BB204C">
        <w:tab/>
      </w:r>
      <w:r w:rsidR="003B0517">
        <w:tab/>
      </w:r>
      <w:r w:rsidR="00BB204C" w:rsidRPr="004F6D34">
        <w:rPr>
          <w:i/>
        </w:rPr>
        <w:t>0.10</w:t>
      </w:r>
    </w:p>
    <w:p w14:paraId="2B744F5F" w14:textId="77777777" w:rsidR="00977F43" w:rsidRDefault="00080EDF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536277">
        <w:t>(3.4-7.6)</w:t>
      </w:r>
      <w:r w:rsidR="00536277">
        <w:tab/>
        <w:t>(6.5-7.6)</w:t>
      </w:r>
      <w:r w:rsidR="00536277">
        <w:tab/>
        <w:t>(6.5-7.5)</w:t>
      </w:r>
      <w:r w:rsidR="00536277">
        <w:tab/>
        <w:t>(2.7-7.5)</w:t>
      </w:r>
      <w:r w:rsidR="00536277">
        <w:tab/>
        <w:t>(2.2-6.8)</w:t>
      </w:r>
      <w:r w:rsidR="00536277">
        <w:tab/>
        <w:t>(2.2-10.0)</w:t>
      </w:r>
      <w:r w:rsidR="00536277">
        <w:tab/>
        <w:t>(0.4-3.1)</w:t>
      </w:r>
      <w:r w:rsidR="00536277">
        <w:tab/>
        <w:t>(0.6-1.9)</w:t>
      </w:r>
    </w:p>
    <w:p w14:paraId="7EEF32D5" w14:textId="77777777" w:rsidR="00977F43" w:rsidRDefault="00977F4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7C4D65" w:rsidRPr="00BE7358">
        <w:rPr>
          <w:b/>
          <w:i/>
        </w:rPr>
        <w:t>10</w:t>
      </w:r>
      <w:r w:rsidR="007C4D65" w:rsidRPr="00BE7358">
        <w:rPr>
          <w:b/>
          <w:i/>
        </w:rPr>
        <w:tab/>
        <w:t>4</w:t>
      </w:r>
      <w:r>
        <w:rPr>
          <w:b/>
          <w:i/>
        </w:rPr>
        <w:tab/>
      </w:r>
      <w:r w:rsidR="007C4D65" w:rsidRPr="00BE7358">
        <w:rPr>
          <w:b/>
          <w:i/>
        </w:rPr>
        <w:tab/>
        <w:t>4</w:t>
      </w:r>
      <w:r w:rsidR="007C4D65" w:rsidRPr="00BE7358">
        <w:rPr>
          <w:b/>
          <w:i/>
        </w:rPr>
        <w:tab/>
      </w:r>
      <w:r w:rsidR="007C4D65" w:rsidRPr="00BE7358">
        <w:rPr>
          <w:b/>
          <w:i/>
        </w:rPr>
        <w:tab/>
        <w:t>4</w:t>
      </w:r>
      <w:r w:rsidR="007C4D65" w:rsidRPr="00BE7358">
        <w:rPr>
          <w:b/>
          <w:i/>
        </w:rPr>
        <w:tab/>
      </w:r>
      <w:r>
        <w:rPr>
          <w:b/>
          <w:i/>
        </w:rPr>
        <w:tab/>
      </w:r>
      <w:r w:rsidR="007C4D65" w:rsidRPr="00BE7358">
        <w:rPr>
          <w:b/>
          <w:i/>
        </w:rPr>
        <w:t>11</w:t>
      </w:r>
      <w:r w:rsidR="007C4D65" w:rsidRPr="00BE7358">
        <w:rPr>
          <w:b/>
          <w:i/>
        </w:rPr>
        <w:tab/>
      </w:r>
      <w:r w:rsidR="007C4D65" w:rsidRPr="00BE7358">
        <w:rPr>
          <w:b/>
          <w:i/>
        </w:rPr>
        <w:tab/>
        <w:t>7</w:t>
      </w:r>
      <w:r w:rsidR="007C4D65" w:rsidRPr="00BE7358">
        <w:rPr>
          <w:b/>
          <w:i/>
        </w:rPr>
        <w:tab/>
      </w:r>
      <w:r w:rsidR="007C4D65" w:rsidRPr="00BE7358">
        <w:rPr>
          <w:b/>
          <w:i/>
        </w:rPr>
        <w:tab/>
        <w:t>6</w:t>
      </w:r>
      <w:r w:rsidR="007C4D65" w:rsidRPr="00BE7358">
        <w:rPr>
          <w:b/>
          <w:i/>
        </w:rPr>
        <w:tab/>
      </w:r>
      <w:r w:rsidR="007C4D65" w:rsidRPr="00BE7358">
        <w:rPr>
          <w:b/>
          <w:i/>
        </w:rPr>
        <w:tab/>
        <w:t>9</w:t>
      </w:r>
    </w:p>
    <w:p w14:paraId="330FCEDD" w14:textId="2256BDE1" w:rsidR="00977F43" w:rsidRDefault="00B80ABC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 w:rsidRPr="000E7AE6">
        <w:t>[StAR]</w:t>
      </w:r>
      <w:r w:rsidR="005F5DBD">
        <w:tab/>
        <w:t>9.0</w:t>
      </w:r>
      <w:r w:rsidR="005F5DBD">
        <w:tab/>
        <w:t>8.1</w:t>
      </w:r>
      <w:r w:rsidR="00977F43">
        <w:tab/>
      </w:r>
      <w:r w:rsidR="005F5DBD">
        <w:t xml:space="preserve"> </w:t>
      </w:r>
      <w:r w:rsidR="005F5DBD">
        <w:tab/>
        <w:t>12.5</w:t>
      </w:r>
      <w:r w:rsidR="005F5DBD">
        <w:tab/>
      </w:r>
      <w:r w:rsidR="005F5DBD">
        <w:tab/>
        <w:t>7.7</w:t>
      </w:r>
      <w:r w:rsidR="005F5DBD">
        <w:tab/>
      </w:r>
      <w:r w:rsidR="00977F43">
        <w:tab/>
      </w:r>
      <w:r w:rsidR="005F5DBD">
        <w:t>14.7</w:t>
      </w:r>
      <w:r w:rsidR="005F5DBD">
        <w:tab/>
      </w:r>
      <w:r w:rsidR="00977F43">
        <w:tab/>
      </w:r>
      <w:r w:rsidR="005F5DBD">
        <w:t>0.6</w:t>
      </w:r>
      <w:r w:rsidR="005F5DBD">
        <w:tab/>
      </w:r>
      <w:r w:rsidR="005F5DBD">
        <w:tab/>
        <w:t>0.8</w:t>
      </w:r>
      <w:r w:rsidR="005F5DBD">
        <w:tab/>
      </w:r>
      <w:r w:rsidR="005F5DBD">
        <w:tab/>
        <w:t>2.6</w:t>
      </w:r>
      <w:r w:rsidR="00BB204C">
        <w:tab/>
      </w:r>
      <w:r w:rsidR="003B0517">
        <w:tab/>
      </w:r>
      <w:r w:rsidR="00BB204C" w:rsidRPr="004F6D34">
        <w:rPr>
          <w:i/>
        </w:rPr>
        <w:t>0.58</w:t>
      </w:r>
    </w:p>
    <w:p w14:paraId="0EF7872D" w14:textId="77777777" w:rsidR="00977F43" w:rsidRDefault="00977F4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5F5DBD">
        <w:t>(8.7-9.2)</w:t>
      </w:r>
      <w:r w:rsidR="005F5DBD">
        <w:tab/>
        <w:t>(7.7-8.8)</w:t>
      </w:r>
      <w:r w:rsidR="005F5DBD">
        <w:tab/>
        <w:t>(10.3-14.9)</w:t>
      </w:r>
      <w:r w:rsidR="005F5DBD">
        <w:tab/>
        <w:t>(7.5-8.0)</w:t>
      </w:r>
      <w:r w:rsidR="005F5DBD">
        <w:tab/>
        <w:t>(0.4-28.2)</w:t>
      </w:r>
      <w:r w:rsidR="005F5DBD">
        <w:tab/>
        <w:t>(0.3-3.9)</w:t>
      </w:r>
      <w:r w:rsidR="005F5DBD">
        <w:tab/>
        <w:t>(0.1-9.4)</w:t>
      </w:r>
      <w:r w:rsidR="005F5DBD">
        <w:tab/>
        <w:t>(</w:t>
      </w:r>
      <w:r w:rsidR="00542EB0">
        <w:t>0.1-</w:t>
      </w:r>
      <w:r w:rsidR="00E4765C">
        <w:t>91.6</w:t>
      </w:r>
      <w:r w:rsidR="00542EB0">
        <w:t>)</w:t>
      </w:r>
    </w:p>
    <w:p w14:paraId="51C723C9" w14:textId="77777777" w:rsidR="00977F43" w:rsidRDefault="00977F4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542EB0">
        <w:rPr>
          <w:b/>
          <w:i/>
        </w:rPr>
        <w:t>4</w:t>
      </w:r>
      <w:r w:rsidR="00542EB0">
        <w:rPr>
          <w:b/>
          <w:i/>
        </w:rPr>
        <w:tab/>
        <w:t>4</w:t>
      </w:r>
      <w:r>
        <w:rPr>
          <w:b/>
          <w:i/>
        </w:rPr>
        <w:tab/>
      </w:r>
      <w:r w:rsidR="00542EB0">
        <w:rPr>
          <w:b/>
          <w:i/>
        </w:rPr>
        <w:tab/>
        <w:t>4</w:t>
      </w:r>
      <w:r w:rsidR="00542EB0">
        <w:rPr>
          <w:b/>
          <w:i/>
        </w:rPr>
        <w:tab/>
      </w:r>
      <w:r w:rsidR="00542EB0">
        <w:rPr>
          <w:b/>
          <w:i/>
        </w:rPr>
        <w:tab/>
        <w:t>4</w:t>
      </w:r>
      <w:r>
        <w:rPr>
          <w:b/>
          <w:i/>
        </w:rPr>
        <w:tab/>
      </w:r>
      <w:r w:rsidR="00542EB0">
        <w:rPr>
          <w:b/>
          <w:i/>
        </w:rPr>
        <w:tab/>
        <w:t>7</w:t>
      </w:r>
      <w:r w:rsidR="00542EB0">
        <w:rPr>
          <w:b/>
          <w:i/>
        </w:rPr>
        <w:tab/>
      </w:r>
      <w:r w:rsidR="00542EB0">
        <w:rPr>
          <w:b/>
          <w:i/>
        </w:rPr>
        <w:tab/>
        <w:t>4</w:t>
      </w:r>
      <w:r w:rsidR="00542EB0">
        <w:rPr>
          <w:b/>
          <w:i/>
        </w:rPr>
        <w:tab/>
      </w:r>
      <w:r w:rsidR="00542EB0">
        <w:rPr>
          <w:b/>
          <w:i/>
        </w:rPr>
        <w:tab/>
        <w:t>7</w:t>
      </w:r>
      <w:r w:rsidR="00542EB0">
        <w:rPr>
          <w:b/>
          <w:i/>
        </w:rPr>
        <w:tab/>
      </w:r>
      <w:r w:rsidR="00542EB0">
        <w:rPr>
          <w:b/>
          <w:i/>
        </w:rPr>
        <w:tab/>
        <w:t>5</w:t>
      </w:r>
    </w:p>
    <w:p w14:paraId="73C8CAC2" w14:textId="74BF2F56" w:rsidR="00977F43" w:rsidRDefault="00C701DB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 w:rsidRPr="000E7AE6">
        <w:rPr>
          <w:i/>
        </w:rPr>
        <w:t>CYP19A1</w:t>
      </w:r>
      <w:r w:rsidR="007C4D65">
        <w:rPr>
          <w:i/>
        </w:rPr>
        <w:tab/>
      </w:r>
      <w:r w:rsidR="001F5A93">
        <w:t>6.1</w:t>
      </w:r>
      <w:r w:rsidR="001F5A93">
        <w:tab/>
        <w:t>3.3</w:t>
      </w:r>
      <w:r w:rsidR="001F5A93">
        <w:tab/>
      </w:r>
      <w:r w:rsidR="00977F43">
        <w:tab/>
      </w:r>
      <w:r w:rsidR="001F5A93">
        <w:t>2.9</w:t>
      </w:r>
      <w:r w:rsidR="001F5A93">
        <w:tab/>
      </w:r>
      <w:r w:rsidR="001F5A93">
        <w:tab/>
        <w:t xml:space="preserve">3.5 </w:t>
      </w:r>
      <w:r w:rsidR="001F5A93">
        <w:tab/>
      </w:r>
      <w:r w:rsidR="00977F43">
        <w:tab/>
      </w:r>
      <w:r w:rsidR="001F5A93">
        <w:t>5.7</w:t>
      </w:r>
      <w:r w:rsidR="001F5A93">
        <w:tab/>
      </w:r>
      <w:r w:rsidR="001F5A93">
        <w:tab/>
        <w:t>2.7</w:t>
      </w:r>
      <w:r w:rsidR="001F5A93">
        <w:tab/>
      </w:r>
      <w:r w:rsidR="001F5A93">
        <w:tab/>
        <w:t>1.6</w:t>
      </w:r>
      <w:r w:rsidR="001F5A93">
        <w:tab/>
      </w:r>
      <w:r w:rsidR="001F5A93">
        <w:tab/>
        <w:t>1.2</w:t>
      </w:r>
      <w:r w:rsidR="00BB204C">
        <w:tab/>
      </w:r>
      <w:r w:rsidR="003B0517">
        <w:tab/>
      </w:r>
      <w:r w:rsidR="00BB204C" w:rsidRPr="004F6D34">
        <w:rPr>
          <w:i/>
        </w:rPr>
        <w:t>0.58</w:t>
      </w:r>
    </w:p>
    <w:p w14:paraId="3CA1237A" w14:textId="77777777" w:rsidR="00977F43" w:rsidRDefault="00977F4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1F5A93">
        <w:t>(3.0-7.5)</w:t>
      </w:r>
      <w:r w:rsidR="001F5A93">
        <w:tab/>
        <w:t>(2.0-4.5)</w:t>
      </w:r>
      <w:r w:rsidR="001F5A93">
        <w:tab/>
        <w:t>(2.3-3.5)</w:t>
      </w:r>
      <w:r w:rsidR="001F5A93">
        <w:tab/>
        <w:t>(2.5-4.1)</w:t>
      </w:r>
      <w:r w:rsidR="001F5A93">
        <w:tab/>
        <w:t>(1.8-18.8)</w:t>
      </w:r>
      <w:r w:rsidR="001F5A93">
        <w:tab/>
        <w:t>(0.7-5.5)</w:t>
      </w:r>
      <w:r w:rsidR="001F5A93">
        <w:tab/>
        <w:t>(0.0-2.8)</w:t>
      </w:r>
      <w:r w:rsidR="001F5A93">
        <w:tab/>
        <w:t>(0.0-2.3)</w:t>
      </w:r>
    </w:p>
    <w:p w14:paraId="53912855" w14:textId="77777777" w:rsidR="00977F43" w:rsidRDefault="00977F4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FE25A8" w:rsidRPr="00BE7358">
        <w:rPr>
          <w:b/>
          <w:i/>
        </w:rPr>
        <w:t>10</w:t>
      </w:r>
      <w:r w:rsidR="00FE25A8" w:rsidRPr="00BE7358">
        <w:rPr>
          <w:b/>
          <w:i/>
        </w:rPr>
        <w:tab/>
        <w:t>4</w:t>
      </w:r>
      <w:r w:rsidR="00FE25A8" w:rsidRPr="00BE7358">
        <w:rPr>
          <w:b/>
          <w:i/>
        </w:rPr>
        <w:tab/>
      </w:r>
      <w:r w:rsidR="00FE25A8" w:rsidRPr="00BE7358">
        <w:rPr>
          <w:b/>
          <w:i/>
        </w:rPr>
        <w:tab/>
        <w:t>4</w:t>
      </w:r>
      <w:r w:rsidR="00FE25A8" w:rsidRPr="00BE7358">
        <w:rPr>
          <w:b/>
          <w:i/>
        </w:rPr>
        <w:tab/>
      </w:r>
      <w:r w:rsidR="00FE25A8" w:rsidRPr="00BE7358">
        <w:rPr>
          <w:b/>
          <w:i/>
        </w:rPr>
        <w:tab/>
        <w:t>4</w:t>
      </w:r>
      <w:r w:rsidR="00FE25A8" w:rsidRPr="00BE7358">
        <w:rPr>
          <w:b/>
          <w:i/>
        </w:rPr>
        <w:tab/>
      </w:r>
      <w:r>
        <w:rPr>
          <w:b/>
          <w:i/>
        </w:rPr>
        <w:tab/>
      </w:r>
      <w:r w:rsidR="00FE25A8" w:rsidRPr="00BE7358">
        <w:rPr>
          <w:b/>
          <w:i/>
        </w:rPr>
        <w:t>11</w:t>
      </w:r>
      <w:r w:rsidR="00FE25A8" w:rsidRPr="00BE7358">
        <w:rPr>
          <w:b/>
          <w:i/>
        </w:rPr>
        <w:tab/>
      </w:r>
      <w:r w:rsidR="00FE25A8" w:rsidRPr="00BE7358">
        <w:rPr>
          <w:b/>
          <w:i/>
        </w:rPr>
        <w:tab/>
        <w:t>7</w:t>
      </w:r>
      <w:r w:rsidR="00FE25A8" w:rsidRPr="00BE7358">
        <w:rPr>
          <w:b/>
          <w:i/>
        </w:rPr>
        <w:tab/>
      </w:r>
      <w:r w:rsidR="00FE25A8" w:rsidRPr="00BE7358">
        <w:rPr>
          <w:b/>
          <w:i/>
        </w:rPr>
        <w:tab/>
        <w:t>6</w:t>
      </w:r>
      <w:r w:rsidR="00FE25A8" w:rsidRPr="00BE7358">
        <w:rPr>
          <w:b/>
          <w:i/>
        </w:rPr>
        <w:tab/>
      </w:r>
      <w:r w:rsidR="00FE25A8" w:rsidRPr="00BE7358">
        <w:rPr>
          <w:b/>
          <w:i/>
        </w:rPr>
        <w:tab/>
        <w:t>9</w:t>
      </w:r>
    </w:p>
    <w:p w14:paraId="255362A4" w14:textId="6587E4D6" w:rsidR="00977F43" w:rsidRDefault="00B80ABC" w:rsidP="002A660B">
      <w:pPr>
        <w:tabs>
          <w:tab w:val="left" w:pos="1440"/>
          <w:tab w:val="left" w:pos="2430"/>
        </w:tabs>
        <w:spacing w:after="0" w:line="480" w:lineRule="auto"/>
        <w:rPr>
          <w:b/>
          <w:i/>
        </w:rPr>
      </w:pPr>
      <w:r w:rsidRPr="000E7AE6">
        <w:t>[</w:t>
      </w:r>
      <w:r w:rsidR="008A70BE" w:rsidRPr="000E7AE6">
        <w:t>Aromatase</w:t>
      </w:r>
      <w:r w:rsidRPr="000E7AE6">
        <w:t>]</w:t>
      </w:r>
      <w:r w:rsidR="006B4FF9" w:rsidRPr="000E7AE6">
        <w:tab/>
      </w:r>
      <w:r w:rsidR="00E82388">
        <w:t>10.0</w:t>
      </w:r>
      <w:r w:rsidR="00383DF3">
        <w:rPr>
          <w:vertAlign w:val="superscript"/>
        </w:rPr>
        <w:t>a</w:t>
      </w:r>
      <w:r w:rsidR="00E82388">
        <w:tab/>
        <w:t>5.3</w:t>
      </w:r>
      <w:r w:rsidR="00E82388">
        <w:tab/>
      </w:r>
      <w:r w:rsidR="00E82388">
        <w:tab/>
        <w:t>13.7</w:t>
      </w:r>
      <w:r w:rsidR="00E82388">
        <w:tab/>
      </w:r>
      <w:r w:rsidR="00E82388">
        <w:tab/>
        <w:t>7.7</w:t>
      </w:r>
      <w:r w:rsidR="00E82388">
        <w:tab/>
      </w:r>
      <w:r w:rsidR="00977F43">
        <w:tab/>
      </w:r>
      <w:r w:rsidR="00E82388">
        <w:t>5.1</w:t>
      </w:r>
      <w:r w:rsidR="00E82388">
        <w:tab/>
      </w:r>
      <w:r w:rsidR="00E82388">
        <w:tab/>
        <w:t>1.0</w:t>
      </w:r>
      <w:r w:rsidR="00E82388">
        <w:tab/>
      </w:r>
      <w:r w:rsidR="00E82388">
        <w:tab/>
        <w:t>0.4</w:t>
      </w:r>
      <w:r w:rsidR="004E5C98">
        <w:rPr>
          <w:vertAlign w:val="superscript"/>
        </w:rPr>
        <w:t>b</w:t>
      </w:r>
      <w:r w:rsidR="00E82388">
        <w:tab/>
      </w:r>
      <w:r w:rsidR="00E82388">
        <w:tab/>
        <w:t>2.0</w:t>
      </w:r>
      <w:r w:rsidR="00BB204C">
        <w:tab/>
      </w:r>
      <w:r w:rsidR="003B0517">
        <w:tab/>
      </w:r>
      <w:r w:rsidR="00BB204C" w:rsidRPr="004F6D34">
        <w:rPr>
          <w:i/>
        </w:rPr>
        <w:t>0.01</w:t>
      </w:r>
    </w:p>
    <w:p w14:paraId="597EE335" w14:textId="77777777" w:rsidR="00977F43" w:rsidRDefault="00977F43" w:rsidP="002A660B">
      <w:pPr>
        <w:tabs>
          <w:tab w:val="left" w:pos="1440"/>
          <w:tab w:val="left" w:pos="243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E82388">
        <w:t>(9.9-10.5)</w:t>
      </w:r>
      <w:r w:rsidR="00E82388">
        <w:tab/>
        <w:t>(4.7-5.8)</w:t>
      </w:r>
      <w:r w:rsidR="00E82388">
        <w:tab/>
        <w:t>(11.0-14.4)</w:t>
      </w:r>
      <w:r w:rsidR="00E82388">
        <w:tab/>
        <w:t>(6.1-8.3)</w:t>
      </w:r>
      <w:r w:rsidR="00E82388">
        <w:tab/>
        <w:t>(0.7-8.9)</w:t>
      </w:r>
      <w:r w:rsidR="00E82388">
        <w:tab/>
        <w:t>(0.0-2.0)</w:t>
      </w:r>
      <w:r w:rsidR="00E82388">
        <w:tab/>
        <w:t>(0.2-0.9)</w:t>
      </w:r>
      <w:r w:rsidR="00E82388">
        <w:tab/>
        <w:t>(1.4-4.5)</w:t>
      </w:r>
    </w:p>
    <w:p w14:paraId="78FCB753" w14:textId="77777777" w:rsidR="00977F43" w:rsidRDefault="00977F4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E82388">
        <w:rPr>
          <w:b/>
          <w:i/>
        </w:rPr>
        <w:t>4</w:t>
      </w:r>
      <w:r w:rsidR="00E82388">
        <w:rPr>
          <w:b/>
          <w:i/>
        </w:rPr>
        <w:tab/>
        <w:t>4</w:t>
      </w:r>
      <w:r w:rsidR="00E82388">
        <w:rPr>
          <w:b/>
          <w:i/>
        </w:rPr>
        <w:tab/>
      </w:r>
      <w:r w:rsidR="00E82388">
        <w:rPr>
          <w:b/>
          <w:i/>
        </w:rPr>
        <w:tab/>
        <w:t>4</w:t>
      </w:r>
      <w:r w:rsidR="00E82388">
        <w:rPr>
          <w:b/>
          <w:i/>
        </w:rPr>
        <w:tab/>
      </w:r>
      <w:r w:rsidR="00E82388">
        <w:rPr>
          <w:b/>
          <w:i/>
        </w:rPr>
        <w:tab/>
        <w:t>4</w:t>
      </w:r>
      <w:r w:rsidR="00E82388">
        <w:rPr>
          <w:b/>
          <w:i/>
        </w:rPr>
        <w:tab/>
      </w:r>
      <w:r>
        <w:rPr>
          <w:b/>
          <w:i/>
        </w:rPr>
        <w:tab/>
      </w:r>
      <w:r w:rsidR="00E82388">
        <w:rPr>
          <w:b/>
          <w:i/>
        </w:rPr>
        <w:t>7</w:t>
      </w:r>
      <w:r w:rsidR="00E82388">
        <w:rPr>
          <w:b/>
          <w:i/>
        </w:rPr>
        <w:tab/>
      </w:r>
      <w:r w:rsidR="00E82388">
        <w:rPr>
          <w:b/>
          <w:i/>
        </w:rPr>
        <w:tab/>
        <w:t>4</w:t>
      </w:r>
      <w:r w:rsidR="00E82388">
        <w:rPr>
          <w:b/>
          <w:i/>
        </w:rPr>
        <w:tab/>
      </w:r>
      <w:r w:rsidR="00E82388">
        <w:rPr>
          <w:b/>
          <w:i/>
        </w:rPr>
        <w:tab/>
        <w:t>7</w:t>
      </w:r>
      <w:r w:rsidR="00E82388">
        <w:rPr>
          <w:b/>
          <w:i/>
        </w:rPr>
        <w:tab/>
      </w:r>
      <w:r w:rsidR="00E82388">
        <w:rPr>
          <w:b/>
          <w:i/>
        </w:rPr>
        <w:tab/>
        <w:t>5</w:t>
      </w:r>
    </w:p>
    <w:p w14:paraId="262634FC" w14:textId="2292A837" w:rsidR="00977F43" w:rsidRDefault="00C701DB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 w:rsidRPr="000E7AE6">
        <w:rPr>
          <w:i/>
        </w:rPr>
        <w:t>HSD17B1</w:t>
      </w:r>
      <w:r w:rsidR="00FE25A8">
        <w:rPr>
          <w:i/>
        </w:rPr>
        <w:tab/>
      </w:r>
      <w:r w:rsidR="005D201D">
        <w:t>6.6</w:t>
      </w:r>
      <w:r w:rsidR="005D201D">
        <w:tab/>
        <w:t>7.7</w:t>
      </w:r>
      <w:r w:rsidR="005D201D">
        <w:tab/>
      </w:r>
      <w:r w:rsidR="005D201D">
        <w:tab/>
        <w:t>6.7</w:t>
      </w:r>
      <w:r w:rsidR="005D201D">
        <w:tab/>
      </w:r>
      <w:r w:rsidR="005D201D">
        <w:tab/>
        <w:t>5.7</w:t>
      </w:r>
      <w:r w:rsidR="005D201D">
        <w:tab/>
      </w:r>
      <w:r w:rsidR="00977F43">
        <w:tab/>
      </w:r>
      <w:r w:rsidR="005D201D">
        <w:t>7.5</w:t>
      </w:r>
      <w:r w:rsidR="005D201D">
        <w:tab/>
      </w:r>
      <w:r w:rsidR="005D201D">
        <w:tab/>
        <w:t>7.3</w:t>
      </w:r>
      <w:r w:rsidR="005D201D">
        <w:tab/>
      </w:r>
      <w:r w:rsidR="005D201D">
        <w:tab/>
        <w:t>6.1</w:t>
      </w:r>
      <w:r w:rsidR="005D201D">
        <w:tab/>
      </w:r>
      <w:r w:rsidR="005D201D">
        <w:tab/>
        <w:t>5.7</w:t>
      </w:r>
      <w:r w:rsidR="002F5145">
        <w:tab/>
      </w:r>
      <w:r w:rsidR="003B0517">
        <w:tab/>
      </w:r>
      <w:r w:rsidR="002F5145" w:rsidRPr="004F6D34">
        <w:rPr>
          <w:i/>
        </w:rPr>
        <w:t>0.0</w:t>
      </w:r>
      <w:r w:rsidR="00ED3EE0">
        <w:rPr>
          <w:i/>
        </w:rPr>
        <w:t>6</w:t>
      </w:r>
    </w:p>
    <w:p w14:paraId="6AF08187" w14:textId="77777777" w:rsidR="00977F43" w:rsidRDefault="00977F4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5D201D">
        <w:t>(5.4-9.2)</w:t>
      </w:r>
      <w:r w:rsidR="005D201D">
        <w:tab/>
        <w:t>(5.9-8.9)</w:t>
      </w:r>
      <w:r w:rsidR="005D201D">
        <w:tab/>
        <w:t>(4.5-8.4)</w:t>
      </w:r>
      <w:r w:rsidR="005D201D">
        <w:tab/>
        <w:t>(4.9-8.2)</w:t>
      </w:r>
      <w:r w:rsidR="005D201D">
        <w:tab/>
        <w:t>(5.4-9.2)</w:t>
      </w:r>
      <w:r w:rsidR="005D201D">
        <w:tab/>
        <w:t>(5.0-8.9)</w:t>
      </w:r>
      <w:r w:rsidR="005D201D">
        <w:tab/>
        <w:t>(4.6-9.0)</w:t>
      </w:r>
      <w:r w:rsidR="005D201D">
        <w:tab/>
        <w:t>(5.3-8.7)</w:t>
      </w:r>
    </w:p>
    <w:p w14:paraId="0AE24050" w14:textId="77777777" w:rsidR="00977F43" w:rsidRDefault="00977F4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5D201D" w:rsidRPr="00BE7358">
        <w:rPr>
          <w:b/>
          <w:i/>
        </w:rPr>
        <w:t>10</w:t>
      </w:r>
      <w:r w:rsidR="005D201D" w:rsidRPr="00BE7358">
        <w:rPr>
          <w:b/>
          <w:i/>
        </w:rPr>
        <w:tab/>
        <w:t>4</w:t>
      </w:r>
      <w:r w:rsidR="005D201D" w:rsidRPr="00BE7358">
        <w:rPr>
          <w:b/>
          <w:i/>
        </w:rPr>
        <w:tab/>
      </w:r>
      <w:r w:rsidR="005D201D" w:rsidRPr="00BE7358">
        <w:rPr>
          <w:b/>
          <w:i/>
        </w:rPr>
        <w:tab/>
        <w:t>4</w:t>
      </w:r>
      <w:r w:rsidR="005D201D" w:rsidRPr="00BE7358">
        <w:rPr>
          <w:b/>
          <w:i/>
        </w:rPr>
        <w:tab/>
      </w:r>
      <w:r w:rsidR="005D201D" w:rsidRPr="00BE7358">
        <w:rPr>
          <w:b/>
          <w:i/>
        </w:rPr>
        <w:tab/>
        <w:t>4</w:t>
      </w:r>
      <w:r w:rsidR="005D201D" w:rsidRPr="00BE7358">
        <w:rPr>
          <w:b/>
          <w:i/>
        </w:rPr>
        <w:tab/>
      </w:r>
      <w:r>
        <w:rPr>
          <w:b/>
          <w:i/>
        </w:rPr>
        <w:tab/>
      </w:r>
      <w:r w:rsidR="005D201D" w:rsidRPr="00BE7358">
        <w:rPr>
          <w:b/>
          <w:i/>
        </w:rPr>
        <w:t>11</w:t>
      </w:r>
      <w:r w:rsidR="005D201D" w:rsidRPr="00BE7358">
        <w:rPr>
          <w:b/>
          <w:i/>
        </w:rPr>
        <w:tab/>
      </w:r>
      <w:r w:rsidR="005D201D" w:rsidRPr="00BE7358">
        <w:rPr>
          <w:b/>
          <w:i/>
        </w:rPr>
        <w:tab/>
        <w:t>7</w:t>
      </w:r>
      <w:r w:rsidR="005D201D" w:rsidRPr="00BE7358">
        <w:rPr>
          <w:b/>
          <w:i/>
        </w:rPr>
        <w:tab/>
      </w:r>
      <w:r w:rsidR="005D201D" w:rsidRPr="00BE7358">
        <w:rPr>
          <w:b/>
          <w:i/>
        </w:rPr>
        <w:tab/>
        <w:t>6</w:t>
      </w:r>
      <w:r w:rsidR="005D201D" w:rsidRPr="00BE7358">
        <w:rPr>
          <w:b/>
          <w:i/>
        </w:rPr>
        <w:tab/>
      </w:r>
      <w:r w:rsidR="005D201D" w:rsidRPr="00BE7358">
        <w:rPr>
          <w:b/>
          <w:i/>
        </w:rPr>
        <w:tab/>
        <w:t>9</w:t>
      </w:r>
    </w:p>
    <w:p w14:paraId="68909D28" w14:textId="54825245" w:rsidR="00977F43" w:rsidRDefault="00B80ABC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 w:rsidRPr="000E7AE6">
        <w:t>[</w:t>
      </w:r>
      <w:r w:rsidR="008A70BE" w:rsidRPr="000E7AE6">
        <w:t>17β-HSD1</w:t>
      </w:r>
      <w:r w:rsidRPr="000E7AE6">
        <w:t>]</w:t>
      </w:r>
      <w:r w:rsidR="00CA3A63">
        <w:tab/>
        <w:t>0.6</w:t>
      </w:r>
      <w:r w:rsidR="00CA3A63">
        <w:tab/>
        <w:t>0.2</w:t>
      </w:r>
      <w:r w:rsidR="00CA3A63">
        <w:tab/>
      </w:r>
      <w:r w:rsidR="00CA3A63">
        <w:tab/>
        <w:t>0.7</w:t>
      </w:r>
      <w:r w:rsidR="00CA3A63">
        <w:tab/>
      </w:r>
      <w:r w:rsidR="00CA3A63">
        <w:tab/>
      </w:r>
      <w:r w:rsidR="00444B28">
        <w:t>0.4</w:t>
      </w:r>
      <w:r w:rsidR="004E5C98">
        <w:rPr>
          <w:vertAlign w:val="superscript"/>
        </w:rPr>
        <w:t>c</w:t>
      </w:r>
      <w:r w:rsidR="00444B28">
        <w:tab/>
      </w:r>
      <w:r w:rsidR="00977F43">
        <w:tab/>
      </w:r>
      <w:r w:rsidR="00ED3EE0">
        <w:t>18.1</w:t>
      </w:r>
      <w:r w:rsidR="00ED3EE0">
        <w:tab/>
      </w:r>
      <w:r w:rsidR="00ED3EE0">
        <w:tab/>
        <w:t>5.5</w:t>
      </w:r>
      <w:r w:rsidR="00ED3EE0">
        <w:tab/>
      </w:r>
      <w:r w:rsidR="00ED3EE0">
        <w:tab/>
      </w:r>
      <w:r w:rsidR="00444B28">
        <w:t>8</w:t>
      </w:r>
      <w:r w:rsidR="00ED3EE0">
        <w:t>.0</w:t>
      </w:r>
      <w:r w:rsidR="00444B28">
        <w:tab/>
      </w:r>
      <w:r w:rsidR="00444B28">
        <w:tab/>
        <w:t>79.2</w:t>
      </w:r>
      <w:r w:rsidR="002F5145">
        <w:tab/>
      </w:r>
      <w:r w:rsidR="003B0517">
        <w:tab/>
      </w:r>
      <w:r w:rsidR="002F5145" w:rsidRPr="004F6D34">
        <w:rPr>
          <w:i/>
        </w:rPr>
        <w:t>0.01</w:t>
      </w:r>
    </w:p>
    <w:p w14:paraId="19EA495A" w14:textId="77777777" w:rsidR="00977F43" w:rsidRDefault="00977F43" w:rsidP="002A660B">
      <w:pPr>
        <w:tabs>
          <w:tab w:val="left" w:pos="1440"/>
          <w:tab w:val="left" w:pos="2410"/>
        </w:tabs>
        <w:spacing w:after="0" w:line="480" w:lineRule="auto"/>
      </w:pPr>
      <w:r>
        <w:rPr>
          <w:b/>
          <w:i/>
        </w:rPr>
        <w:tab/>
      </w:r>
      <w:r w:rsidR="00CA3A63">
        <w:t>(0.4-0.8)</w:t>
      </w:r>
      <w:r w:rsidR="00CA3A63">
        <w:tab/>
        <w:t>(0.1-</w:t>
      </w:r>
      <w:r w:rsidR="00444B28">
        <w:t>0.2)</w:t>
      </w:r>
      <w:r w:rsidR="00CA3A63">
        <w:tab/>
        <w:t>(0.</w:t>
      </w:r>
      <w:r w:rsidR="00444B28">
        <w:t>6</w:t>
      </w:r>
      <w:r w:rsidR="00CA3A63">
        <w:t>-</w:t>
      </w:r>
      <w:r w:rsidR="00444B28">
        <w:t>0.8</w:t>
      </w:r>
      <w:r w:rsidR="00CA3A63">
        <w:t>)</w:t>
      </w:r>
      <w:r w:rsidR="00444B28">
        <w:tab/>
        <w:t>(0.2-0.4)</w:t>
      </w:r>
      <w:r w:rsidR="00444B28">
        <w:tab/>
        <w:t>(4.3-44.1)</w:t>
      </w:r>
      <w:r w:rsidR="00444B28">
        <w:tab/>
        <w:t>(0.4-</w:t>
      </w:r>
      <w:r w:rsidR="00781BB8">
        <w:t>28</w:t>
      </w:r>
      <w:r w:rsidR="00444B28">
        <w:t>.0)</w:t>
      </w:r>
      <w:r w:rsidR="00444B28">
        <w:tab/>
        <w:t>(0.1-27.1)</w:t>
      </w:r>
      <w:r w:rsidR="00444B28">
        <w:tab/>
        <w:t>(45.7-202.4)</w:t>
      </w:r>
      <w:r>
        <w:tab/>
      </w:r>
    </w:p>
    <w:p w14:paraId="30B125AA" w14:textId="77777777" w:rsidR="00E25717" w:rsidRDefault="00977F43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lastRenderedPageBreak/>
        <w:tab/>
      </w:r>
      <w:r w:rsidR="00CA3A63">
        <w:rPr>
          <w:b/>
          <w:i/>
        </w:rPr>
        <w:t>4</w:t>
      </w:r>
      <w:r w:rsidR="00CA3A63">
        <w:rPr>
          <w:b/>
          <w:i/>
        </w:rPr>
        <w:tab/>
        <w:t>4</w:t>
      </w:r>
      <w:r w:rsidR="00CA3A63">
        <w:rPr>
          <w:b/>
          <w:i/>
        </w:rPr>
        <w:tab/>
      </w:r>
      <w:r w:rsidR="00CA3A63">
        <w:rPr>
          <w:b/>
          <w:i/>
        </w:rPr>
        <w:tab/>
        <w:t>4</w:t>
      </w:r>
      <w:r w:rsidR="00CA3A63">
        <w:rPr>
          <w:b/>
          <w:i/>
        </w:rPr>
        <w:tab/>
      </w:r>
      <w:r w:rsidR="00CA3A63">
        <w:rPr>
          <w:b/>
          <w:i/>
        </w:rPr>
        <w:tab/>
        <w:t>4</w:t>
      </w:r>
      <w:r w:rsidR="00CA3A63">
        <w:rPr>
          <w:b/>
          <w:i/>
        </w:rPr>
        <w:tab/>
      </w:r>
      <w:r>
        <w:rPr>
          <w:b/>
          <w:i/>
        </w:rPr>
        <w:tab/>
      </w:r>
      <w:r w:rsidR="00CA3A63">
        <w:rPr>
          <w:b/>
          <w:i/>
        </w:rPr>
        <w:t>7</w:t>
      </w:r>
      <w:r w:rsidR="00CA3A63">
        <w:rPr>
          <w:b/>
          <w:i/>
        </w:rPr>
        <w:tab/>
      </w:r>
      <w:r w:rsidR="00CA3A63">
        <w:rPr>
          <w:b/>
          <w:i/>
        </w:rPr>
        <w:tab/>
        <w:t>4</w:t>
      </w:r>
      <w:r w:rsidR="00CA3A63">
        <w:rPr>
          <w:b/>
          <w:i/>
        </w:rPr>
        <w:tab/>
      </w:r>
      <w:r w:rsidR="00CA3A63">
        <w:rPr>
          <w:b/>
          <w:i/>
        </w:rPr>
        <w:tab/>
        <w:t>7</w:t>
      </w:r>
      <w:r w:rsidR="00CA3A63">
        <w:rPr>
          <w:b/>
          <w:i/>
        </w:rPr>
        <w:tab/>
      </w:r>
      <w:r w:rsidR="00CA3A63">
        <w:rPr>
          <w:b/>
          <w:i/>
        </w:rPr>
        <w:tab/>
        <w:t>5</w:t>
      </w:r>
    </w:p>
    <w:p w14:paraId="738F1967" w14:textId="7B467C2C" w:rsidR="004A2BC1" w:rsidRDefault="00C701DB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 w:rsidRPr="000E7AE6">
        <w:rPr>
          <w:i/>
        </w:rPr>
        <w:t>HSD17B2</w:t>
      </w:r>
      <w:r w:rsidR="005D201D">
        <w:rPr>
          <w:i/>
        </w:rPr>
        <w:tab/>
      </w:r>
      <w:r w:rsidR="005D201D">
        <w:t>6.0</w:t>
      </w:r>
      <w:r w:rsidR="005D201D">
        <w:tab/>
        <w:t>5.8</w:t>
      </w:r>
      <w:r w:rsidR="005D201D">
        <w:tab/>
      </w:r>
      <w:r w:rsidR="005D201D">
        <w:tab/>
        <w:t>4.6</w:t>
      </w:r>
      <w:r w:rsidR="005D201D">
        <w:tab/>
      </w:r>
      <w:r w:rsidR="005D201D">
        <w:tab/>
        <w:t>5.1</w:t>
      </w:r>
      <w:r w:rsidR="00652FE7">
        <w:tab/>
      </w:r>
      <w:r w:rsidR="004A2BC1">
        <w:tab/>
      </w:r>
      <w:r w:rsidR="00652FE7">
        <w:t>6.7</w:t>
      </w:r>
      <w:r w:rsidR="00652FE7">
        <w:tab/>
      </w:r>
      <w:r w:rsidR="00652FE7">
        <w:tab/>
        <w:t>6.4</w:t>
      </w:r>
      <w:r w:rsidR="00652FE7">
        <w:tab/>
      </w:r>
      <w:r w:rsidR="00652FE7">
        <w:tab/>
        <w:t>6.4</w:t>
      </w:r>
      <w:r w:rsidR="00652FE7">
        <w:tab/>
      </w:r>
      <w:r w:rsidR="00652FE7">
        <w:tab/>
        <w:t>5.</w:t>
      </w:r>
      <w:r w:rsidR="00E4765C">
        <w:t>4</w:t>
      </w:r>
      <w:r w:rsidR="002F5145">
        <w:tab/>
      </w:r>
      <w:r w:rsidR="003B0517">
        <w:tab/>
      </w:r>
      <w:r w:rsidR="002F5145" w:rsidRPr="004F6D34">
        <w:rPr>
          <w:i/>
        </w:rPr>
        <w:t>0.11</w:t>
      </w:r>
    </w:p>
    <w:p w14:paraId="7E34E829" w14:textId="77777777" w:rsidR="004A2BC1" w:rsidRDefault="004A2BC1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5D201D">
        <w:t>(</w:t>
      </w:r>
      <w:r w:rsidR="00E4765C">
        <w:t>5.5-6.5</w:t>
      </w:r>
      <w:r w:rsidR="005D201D">
        <w:t>)</w:t>
      </w:r>
      <w:r w:rsidR="005D201D">
        <w:tab/>
        <w:t>(5.1-6.0)</w:t>
      </w:r>
      <w:r w:rsidR="005D201D">
        <w:tab/>
        <w:t>(4.0-5.0)</w:t>
      </w:r>
      <w:r w:rsidR="005D201D">
        <w:tab/>
        <w:t>(</w:t>
      </w:r>
      <w:r w:rsidR="00652FE7">
        <w:t>2.6-6.2)</w:t>
      </w:r>
      <w:r w:rsidR="00652FE7">
        <w:tab/>
        <w:t>(4.9-7.9)</w:t>
      </w:r>
      <w:r w:rsidR="00652FE7">
        <w:tab/>
        <w:t>(5.0-7.2)</w:t>
      </w:r>
      <w:r w:rsidR="00652FE7">
        <w:tab/>
        <w:t>(2.7-7.1)</w:t>
      </w:r>
      <w:r w:rsidR="00652FE7">
        <w:tab/>
        <w:t>(</w:t>
      </w:r>
      <w:r w:rsidR="00E4765C">
        <w:t>4.4-7.6</w:t>
      </w:r>
      <w:r w:rsidR="00652FE7">
        <w:t>)</w:t>
      </w:r>
    </w:p>
    <w:p w14:paraId="4F27DA22" w14:textId="77777777" w:rsidR="004A2BC1" w:rsidRDefault="004A2BC1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rPr>
          <w:b/>
          <w:i/>
        </w:rPr>
        <w:tab/>
      </w:r>
      <w:r w:rsidR="009A51D4" w:rsidRPr="00BE7358">
        <w:rPr>
          <w:b/>
          <w:i/>
        </w:rPr>
        <w:t>10</w:t>
      </w:r>
      <w:r w:rsidR="009A51D4" w:rsidRPr="00BE7358">
        <w:rPr>
          <w:b/>
          <w:i/>
        </w:rPr>
        <w:tab/>
        <w:t>4</w:t>
      </w:r>
      <w:r w:rsidR="009A51D4" w:rsidRPr="00BE7358">
        <w:rPr>
          <w:b/>
          <w:i/>
        </w:rPr>
        <w:tab/>
      </w:r>
      <w:r w:rsidR="009A51D4" w:rsidRPr="00BE7358">
        <w:rPr>
          <w:b/>
          <w:i/>
        </w:rPr>
        <w:tab/>
        <w:t>4</w:t>
      </w:r>
      <w:r w:rsidR="009A51D4" w:rsidRPr="00BE7358">
        <w:rPr>
          <w:b/>
          <w:i/>
        </w:rPr>
        <w:tab/>
      </w:r>
      <w:r w:rsidR="009A51D4" w:rsidRPr="00BE7358">
        <w:rPr>
          <w:b/>
          <w:i/>
        </w:rPr>
        <w:tab/>
        <w:t>4</w:t>
      </w:r>
      <w:r w:rsidR="009A51D4" w:rsidRPr="00BE7358">
        <w:rPr>
          <w:b/>
          <w:i/>
        </w:rPr>
        <w:tab/>
      </w:r>
      <w:r>
        <w:rPr>
          <w:b/>
          <w:i/>
        </w:rPr>
        <w:tab/>
      </w:r>
      <w:r w:rsidR="009A51D4" w:rsidRPr="00BE7358">
        <w:rPr>
          <w:b/>
          <w:i/>
        </w:rPr>
        <w:t>11</w:t>
      </w:r>
      <w:r w:rsidR="009A51D4" w:rsidRPr="00BE7358">
        <w:rPr>
          <w:b/>
          <w:i/>
        </w:rPr>
        <w:tab/>
      </w:r>
      <w:r w:rsidR="009A51D4" w:rsidRPr="00BE7358">
        <w:rPr>
          <w:b/>
          <w:i/>
        </w:rPr>
        <w:tab/>
        <w:t>7</w:t>
      </w:r>
      <w:r w:rsidR="009A51D4" w:rsidRPr="00BE7358">
        <w:rPr>
          <w:b/>
          <w:i/>
        </w:rPr>
        <w:tab/>
      </w:r>
      <w:r w:rsidR="009A51D4" w:rsidRPr="00BE7358">
        <w:rPr>
          <w:b/>
          <w:i/>
        </w:rPr>
        <w:tab/>
        <w:t>6</w:t>
      </w:r>
      <w:r w:rsidR="009A51D4" w:rsidRPr="00BE7358">
        <w:rPr>
          <w:b/>
          <w:i/>
        </w:rPr>
        <w:tab/>
      </w:r>
      <w:r w:rsidR="009A51D4" w:rsidRPr="00BE7358">
        <w:rPr>
          <w:b/>
          <w:i/>
        </w:rPr>
        <w:tab/>
        <w:t>9</w:t>
      </w:r>
    </w:p>
    <w:p w14:paraId="711A25B7" w14:textId="5A16AC0E" w:rsidR="004A2BC1" w:rsidRDefault="00B80ABC" w:rsidP="002A660B">
      <w:pPr>
        <w:tabs>
          <w:tab w:val="left" w:pos="1440"/>
          <w:tab w:val="left" w:pos="2410"/>
        </w:tabs>
        <w:spacing w:after="0" w:line="480" w:lineRule="auto"/>
      </w:pPr>
      <w:r w:rsidRPr="000E7AE6">
        <w:t>[</w:t>
      </w:r>
      <w:r w:rsidR="008A70BE" w:rsidRPr="000E7AE6">
        <w:t>17β-HSD2</w:t>
      </w:r>
      <w:r w:rsidRPr="000E7AE6">
        <w:t>]</w:t>
      </w:r>
      <w:r w:rsidR="003B7B97">
        <w:tab/>
        <w:t>1.0</w:t>
      </w:r>
      <w:r w:rsidR="003B7B97">
        <w:tab/>
        <w:t>0.9</w:t>
      </w:r>
      <w:r w:rsidR="003B7B97">
        <w:tab/>
      </w:r>
      <w:r w:rsidR="003B7B97">
        <w:tab/>
        <w:t>1.0</w:t>
      </w:r>
      <w:r w:rsidR="003B7B97">
        <w:tab/>
      </w:r>
      <w:r w:rsidR="003B7B97">
        <w:tab/>
        <w:t>0.9</w:t>
      </w:r>
      <w:r w:rsidR="003B7B97">
        <w:tab/>
      </w:r>
      <w:r w:rsidR="004A2BC1">
        <w:tab/>
      </w:r>
      <w:r w:rsidR="003B7B97">
        <w:t>3.6</w:t>
      </w:r>
      <w:r w:rsidR="003B7B97">
        <w:tab/>
      </w:r>
      <w:r w:rsidR="003B7B97">
        <w:tab/>
        <w:t>0.2</w:t>
      </w:r>
      <w:r w:rsidR="003B7B97">
        <w:tab/>
      </w:r>
      <w:r w:rsidR="003B7B97">
        <w:tab/>
        <w:t>0.6</w:t>
      </w:r>
      <w:r w:rsidR="003B7B97">
        <w:tab/>
      </w:r>
      <w:r w:rsidR="003B7B97">
        <w:tab/>
        <w:t>1.1</w:t>
      </w:r>
      <w:r w:rsidR="002F5145">
        <w:tab/>
      </w:r>
      <w:r w:rsidR="003B0517">
        <w:tab/>
      </w:r>
      <w:r w:rsidR="002F5145" w:rsidRPr="004F6D34">
        <w:rPr>
          <w:i/>
        </w:rPr>
        <w:t>0.21</w:t>
      </w:r>
    </w:p>
    <w:p w14:paraId="4D93C9F3" w14:textId="77777777" w:rsidR="004A2BC1" w:rsidRDefault="004A2BC1" w:rsidP="002A660B">
      <w:pPr>
        <w:tabs>
          <w:tab w:val="left" w:pos="1440"/>
          <w:tab w:val="left" w:pos="2410"/>
        </w:tabs>
        <w:spacing w:after="0" w:line="480" w:lineRule="auto"/>
      </w:pPr>
      <w:r>
        <w:tab/>
      </w:r>
      <w:r w:rsidR="003B7B97">
        <w:t>(1.0-1.1)</w:t>
      </w:r>
      <w:r w:rsidR="003B7B97">
        <w:tab/>
        <w:t>(0.8-0.9)</w:t>
      </w:r>
      <w:r w:rsidR="003B7B97">
        <w:tab/>
        <w:t>(0.8-1.0)</w:t>
      </w:r>
      <w:r w:rsidR="003B7B97">
        <w:tab/>
        <w:t>(0.9-0.9)</w:t>
      </w:r>
      <w:r w:rsidR="003B7B97">
        <w:tab/>
        <w:t>(0.0-37.2)</w:t>
      </w:r>
      <w:r w:rsidR="003B7B97">
        <w:tab/>
        <w:t>(0.2-1.5)</w:t>
      </w:r>
      <w:r w:rsidR="003B7B97">
        <w:tab/>
        <w:t>(0.3-0.8)</w:t>
      </w:r>
      <w:r w:rsidR="003B7B97">
        <w:tab/>
        <w:t>(0.9-5.8)</w:t>
      </w:r>
      <w:r w:rsidR="00834658">
        <w:tab/>
      </w:r>
    </w:p>
    <w:p w14:paraId="33823965" w14:textId="536FE086" w:rsidR="00834658" w:rsidRPr="00834658" w:rsidRDefault="004A2BC1" w:rsidP="002A660B">
      <w:pPr>
        <w:tabs>
          <w:tab w:val="left" w:pos="1440"/>
          <w:tab w:val="left" w:pos="2410"/>
        </w:tabs>
        <w:spacing w:after="0" w:line="480" w:lineRule="auto"/>
        <w:rPr>
          <w:b/>
          <w:i/>
        </w:rPr>
      </w:pPr>
      <w:r>
        <w:tab/>
      </w:r>
      <w:r w:rsidR="00834658">
        <w:rPr>
          <w:b/>
          <w:i/>
        </w:rPr>
        <w:t>4</w:t>
      </w:r>
      <w:r w:rsidR="00834658">
        <w:rPr>
          <w:b/>
          <w:i/>
        </w:rPr>
        <w:tab/>
        <w:t>4</w:t>
      </w:r>
      <w:r w:rsidR="00834658">
        <w:rPr>
          <w:b/>
          <w:i/>
        </w:rPr>
        <w:tab/>
      </w:r>
      <w:r w:rsidR="00834658">
        <w:rPr>
          <w:b/>
          <w:i/>
        </w:rPr>
        <w:tab/>
        <w:t>4</w:t>
      </w:r>
      <w:r w:rsidR="00834658">
        <w:rPr>
          <w:b/>
          <w:i/>
        </w:rPr>
        <w:tab/>
      </w:r>
      <w:r w:rsidR="00834658">
        <w:rPr>
          <w:b/>
          <w:i/>
        </w:rPr>
        <w:tab/>
        <w:t>4</w:t>
      </w:r>
      <w:r w:rsidR="00834658">
        <w:rPr>
          <w:b/>
          <w:i/>
        </w:rPr>
        <w:tab/>
      </w:r>
      <w:r>
        <w:rPr>
          <w:b/>
          <w:i/>
        </w:rPr>
        <w:tab/>
      </w:r>
      <w:r w:rsidR="00834658">
        <w:rPr>
          <w:b/>
          <w:i/>
        </w:rPr>
        <w:t>7</w:t>
      </w:r>
      <w:r w:rsidR="00834658">
        <w:rPr>
          <w:b/>
          <w:i/>
        </w:rPr>
        <w:tab/>
      </w:r>
      <w:r w:rsidR="00834658">
        <w:rPr>
          <w:b/>
          <w:i/>
        </w:rPr>
        <w:tab/>
        <w:t>4</w:t>
      </w:r>
      <w:r w:rsidR="00834658">
        <w:rPr>
          <w:b/>
          <w:i/>
        </w:rPr>
        <w:tab/>
      </w:r>
      <w:r w:rsidR="00834658">
        <w:rPr>
          <w:b/>
          <w:i/>
        </w:rPr>
        <w:tab/>
        <w:t>7</w:t>
      </w:r>
      <w:r w:rsidR="00834658">
        <w:rPr>
          <w:b/>
          <w:i/>
        </w:rPr>
        <w:tab/>
      </w:r>
      <w:r w:rsidR="00834658">
        <w:rPr>
          <w:b/>
          <w:i/>
        </w:rPr>
        <w:tab/>
        <w:t>5</w:t>
      </w:r>
    </w:p>
    <w:p w14:paraId="5E3F87D3" w14:textId="77777777" w:rsidR="00676DAB" w:rsidRDefault="008A70BE" w:rsidP="002A660B">
      <w:pPr>
        <w:tabs>
          <w:tab w:val="left" w:pos="1440"/>
          <w:tab w:val="left" w:pos="2160"/>
          <w:tab w:val="left" w:pos="2700"/>
          <w:tab w:val="left" w:pos="3510"/>
          <w:tab w:val="left" w:pos="4050"/>
          <w:tab w:val="left" w:pos="4678"/>
          <w:tab w:val="left" w:pos="5580"/>
          <w:tab w:val="left" w:pos="7110"/>
          <w:tab w:val="left" w:pos="7797"/>
        </w:tabs>
        <w:spacing w:after="0" w:line="480" w:lineRule="auto"/>
      </w:pPr>
      <w:r>
        <w:t>_________________</w:t>
      </w:r>
      <w:r w:rsidR="005F702B">
        <w:t>____________________________________________________________________</w:t>
      </w:r>
      <w:r w:rsidR="00676DAB">
        <w:t>______________________</w:t>
      </w:r>
    </w:p>
    <w:p w14:paraId="38779B09" w14:textId="2D1578F1" w:rsidR="00AA40C3" w:rsidRPr="000B53AF" w:rsidRDefault="001D7D03" w:rsidP="002A660B">
      <w:pPr>
        <w:tabs>
          <w:tab w:val="left" w:pos="1440"/>
          <w:tab w:val="left" w:pos="2160"/>
          <w:tab w:val="left" w:pos="2700"/>
          <w:tab w:val="left" w:pos="3510"/>
          <w:tab w:val="left" w:pos="4050"/>
          <w:tab w:val="left" w:pos="4678"/>
          <w:tab w:val="left" w:pos="5580"/>
          <w:tab w:val="left" w:pos="7110"/>
          <w:tab w:val="left" w:pos="7797"/>
        </w:tabs>
        <w:spacing w:after="0" w:line="480" w:lineRule="auto"/>
        <w:rPr>
          <w:rFonts w:eastAsia="Calibri"/>
          <w:color w:val="000000"/>
        </w:rPr>
      </w:pPr>
      <w:r>
        <w:t>*</w:t>
      </w:r>
      <w:r w:rsidR="002A660B">
        <w:t>computed from Kruskal-</w:t>
      </w:r>
      <w:r w:rsidR="000B53AF">
        <w:t>Wallis test</w:t>
      </w:r>
      <w:r w:rsidR="000B53AF">
        <w:rPr>
          <w:rFonts w:eastAsia="Calibri"/>
          <w:color w:val="000000"/>
        </w:rPr>
        <w:t xml:space="preserve">. </w:t>
      </w:r>
      <w:r w:rsidR="00B85CB3" w:rsidRPr="00B85CB3">
        <w:rPr>
          <w:vertAlign w:val="superscript"/>
        </w:rPr>
        <w:t>1</w:t>
      </w:r>
      <w:r w:rsidR="008A70BE" w:rsidRPr="00920739">
        <w:t>log</w:t>
      </w:r>
      <w:r w:rsidR="008A70BE">
        <w:t xml:space="preserve"> base </w:t>
      </w:r>
      <w:r w:rsidR="008A70BE" w:rsidRPr="00920739">
        <w:t>2 of transcript copy number obtained using GAPDH as standard</w:t>
      </w:r>
      <w:r w:rsidR="00D64A60">
        <w:t xml:space="preserve"> in qRTPCR, shown in </w:t>
      </w:r>
      <w:r w:rsidR="00D64A60">
        <w:rPr>
          <w:i/>
        </w:rPr>
        <w:t>italics.</w:t>
      </w:r>
      <w:r w:rsidR="00B85CB3">
        <w:t xml:space="preserve"> </w:t>
      </w:r>
      <w:r w:rsidR="00B85CB3" w:rsidRPr="00D64A60">
        <w:rPr>
          <w:vertAlign w:val="superscript"/>
        </w:rPr>
        <w:t>2</w:t>
      </w:r>
      <w:r w:rsidR="008A70BE" w:rsidRPr="00920739">
        <w:t xml:space="preserve">integrated </w:t>
      </w:r>
      <w:r w:rsidR="00B85CB3">
        <w:t xml:space="preserve">optical density </w:t>
      </w:r>
      <w:r w:rsidR="008A70BE" w:rsidRPr="00920739">
        <w:t>normalize</w:t>
      </w:r>
      <w:r w:rsidR="00D64A60">
        <w:t xml:space="preserve">d to total </w:t>
      </w:r>
      <w:r w:rsidR="008A70BE" w:rsidRPr="00920739">
        <w:t>loading protein</w:t>
      </w:r>
      <w:r w:rsidR="00D64A60">
        <w:t xml:space="preserve"> (25 </w:t>
      </w:r>
      <w:r w:rsidR="00D64A60" w:rsidRPr="00D64A60">
        <w:rPr>
          <w:rFonts w:ascii="Symbol" w:hAnsi="Symbol"/>
        </w:rPr>
        <w:t></w:t>
      </w:r>
      <w:r w:rsidR="00D64A60">
        <w:t>g Bradford protein)</w:t>
      </w:r>
      <w:r w:rsidR="00F535BF">
        <w:t xml:space="preserve"> in WB</w:t>
      </w:r>
      <w:r w:rsidR="00D64A60">
        <w:t xml:space="preserve">, shown in </w:t>
      </w:r>
      <w:r w:rsidR="00BE7358">
        <w:rPr>
          <w:i/>
        </w:rPr>
        <w:t>square</w:t>
      </w:r>
      <w:r w:rsidR="00B80ABC" w:rsidRPr="00B80ABC">
        <w:rPr>
          <w:i/>
        </w:rPr>
        <w:t xml:space="preserve"> </w:t>
      </w:r>
      <w:r w:rsidR="00D64A60" w:rsidRPr="00B80ABC">
        <w:rPr>
          <w:i/>
        </w:rPr>
        <w:t>b</w:t>
      </w:r>
      <w:r w:rsidR="00D64A60">
        <w:rPr>
          <w:i/>
        </w:rPr>
        <w:t>rackets</w:t>
      </w:r>
      <w:r w:rsidR="00EB4D6A">
        <w:rPr>
          <w:i/>
        </w:rPr>
        <w:t xml:space="preserve">. </w:t>
      </w:r>
      <w:r w:rsidR="005D1EBA">
        <w:t xml:space="preserve">F, fertile; IF, infertile; </w:t>
      </w:r>
      <w:r w:rsidR="00EB4D6A">
        <w:t>P, proliferative phase; S, secretory phase.</w:t>
      </w:r>
      <w:r w:rsidR="00383DF3">
        <w:t xml:space="preserve"> </w:t>
      </w:r>
      <w:r w:rsidR="00383DF3">
        <w:rPr>
          <w:vertAlign w:val="superscript"/>
        </w:rPr>
        <w:t>a</w:t>
      </w:r>
      <w:r w:rsidR="00383DF3">
        <w:t>P&lt;</w:t>
      </w:r>
      <w:r w:rsidR="009A10F8">
        <w:t xml:space="preserve"> </w:t>
      </w:r>
      <w:r w:rsidR="00383DF3">
        <w:t xml:space="preserve">0.05 in comparisons between fertile proliferative </w:t>
      </w:r>
      <w:r w:rsidR="00AD735E">
        <w:t>phase samples of group 1 (</w:t>
      </w:r>
      <w:r w:rsidR="00383DF3">
        <w:t>control</w:t>
      </w:r>
      <w:r w:rsidR="00AD735E">
        <w:t>)</w:t>
      </w:r>
      <w:r w:rsidR="00383DF3">
        <w:t xml:space="preserve"> as compared to fertile proliferative </w:t>
      </w:r>
      <w:r w:rsidR="00AD735E">
        <w:t>phase endometrial samples of group 2 (OE)</w:t>
      </w:r>
      <w:r w:rsidR="00383DF3">
        <w:t xml:space="preserve">. </w:t>
      </w:r>
      <w:r w:rsidR="004E5C98">
        <w:rPr>
          <w:vertAlign w:val="superscript"/>
        </w:rPr>
        <w:t>b</w:t>
      </w:r>
      <w:r w:rsidR="004E5C98">
        <w:t>P&lt;</w:t>
      </w:r>
      <w:r w:rsidR="009A10F8">
        <w:t xml:space="preserve"> </w:t>
      </w:r>
      <w:r w:rsidR="004E5C98">
        <w:t xml:space="preserve">0.05 in comparisons between infertile secretory and infertile proliferative </w:t>
      </w:r>
      <w:r w:rsidR="00E85434">
        <w:t>group 2 (</w:t>
      </w:r>
      <w:r w:rsidR="004E5C98">
        <w:t>OE</w:t>
      </w:r>
      <w:r w:rsidR="00E85434">
        <w:t>)</w:t>
      </w:r>
      <w:r w:rsidR="004E5C98">
        <w:t xml:space="preserve"> samples. </w:t>
      </w:r>
      <w:r w:rsidR="004E5C98">
        <w:rPr>
          <w:vertAlign w:val="superscript"/>
        </w:rPr>
        <w:t>c</w:t>
      </w:r>
      <w:r w:rsidR="009A5368">
        <w:t>P&lt;</w:t>
      </w:r>
      <w:r w:rsidR="009A10F8">
        <w:t xml:space="preserve"> </w:t>
      </w:r>
      <w:r w:rsidR="009A5368">
        <w:t xml:space="preserve">0.05 in comparisons between infertile secretory </w:t>
      </w:r>
      <w:r w:rsidR="00BC7B36">
        <w:t>phase samples of group 1 (</w:t>
      </w:r>
      <w:r w:rsidR="009A5368">
        <w:t>control</w:t>
      </w:r>
      <w:r w:rsidR="00BC7B36">
        <w:t>)</w:t>
      </w:r>
      <w:r w:rsidR="009A5368">
        <w:t xml:space="preserve"> and </w:t>
      </w:r>
      <w:r w:rsidR="00BC7B36">
        <w:t>group 2 (OE) samples</w:t>
      </w:r>
      <w:r w:rsidR="009A5368">
        <w:t xml:space="preserve">. </w:t>
      </w:r>
    </w:p>
    <w:sectPr w:rsidR="00AA40C3" w:rsidRPr="000B53AF" w:rsidSect="00BB13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08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9DBFE" w14:textId="77777777" w:rsidR="001728BD" w:rsidRDefault="001728BD" w:rsidP="00A82023">
      <w:pPr>
        <w:spacing w:after="0" w:line="240" w:lineRule="auto"/>
      </w:pPr>
      <w:r>
        <w:separator/>
      </w:r>
    </w:p>
  </w:endnote>
  <w:endnote w:type="continuationSeparator" w:id="0">
    <w:p w14:paraId="32530D82" w14:textId="77777777" w:rsidR="001728BD" w:rsidRDefault="001728BD" w:rsidP="00A82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82C989" w14:textId="77777777" w:rsidR="00A82023" w:rsidRDefault="00A820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86801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75B448" w14:textId="77777777" w:rsidR="00A82023" w:rsidRDefault="00A820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7E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91D652" w14:textId="77777777" w:rsidR="00A82023" w:rsidRDefault="00A8202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6A93D" w14:textId="77777777" w:rsidR="00A82023" w:rsidRDefault="00A820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1E276D" w14:textId="77777777" w:rsidR="001728BD" w:rsidRDefault="001728BD" w:rsidP="00A82023">
      <w:pPr>
        <w:spacing w:after="0" w:line="240" w:lineRule="auto"/>
      </w:pPr>
      <w:r>
        <w:separator/>
      </w:r>
    </w:p>
  </w:footnote>
  <w:footnote w:type="continuationSeparator" w:id="0">
    <w:p w14:paraId="21DCE06C" w14:textId="77777777" w:rsidR="001728BD" w:rsidRDefault="001728BD" w:rsidP="00A820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A3761" w14:textId="77777777" w:rsidR="00A82023" w:rsidRDefault="00A8202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557DB9" w14:textId="77777777" w:rsidR="00A82023" w:rsidRDefault="00A8202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48D994" w14:textId="77777777" w:rsidR="00A82023" w:rsidRDefault="00A820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56"/>
  </w:docVars>
  <w:rsids>
    <w:rsidRoot w:val="008A70BE"/>
    <w:rsid w:val="00023D5B"/>
    <w:rsid w:val="00031DE2"/>
    <w:rsid w:val="00062E03"/>
    <w:rsid w:val="0006643B"/>
    <w:rsid w:val="00080EDF"/>
    <w:rsid w:val="000A0C43"/>
    <w:rsid w:val="000A7E58"/>
    <w:rsid w:val="000B1C51"/>
    <w:rsid w:val="000B53AF"/>
    <w:rsid w:val="000B5D8C"/>
    <w:rsid w:val="000D5285"/>
    <w:rsid w:val="000E2CB5"/>
    <w:rsid w:val="000E4382"/>
    <w:rsid w:val="000E58B1"/>
    <w:rsid w:val="000E7AE6"/>
    <w:rsid w:val="000F4CD6"/>
    <w:rsid w:val="0016268F"/>
    <w:rsid w:val="0016609C"/>
    <w:rsid w:val="001728BD"/>
    <w:rsid w:val="001D7D03"/>
    <w:rsid w:val="001F5A93"/>
    <w:rsid w:val="002059F6"/>
    <w:rsid w:val="00215377"/>
    <w:rsid w:val="0022546E"/>
    <w:rsid w:val="00240BF4"/>
    <w:rsid w:val="00280D22"/>
    <w:rsid w:val="0028388A"/>
    <w:rsid w:val="002A660B"/>
    <w:rsid w:val="002B5EDF"/>
    <w:rsid w:val="002C6BAD"/>
    <w:rsid w:val="002D7776"/>
    <w:rsid w:val="002E1573"/>
    <w:rsid w:val="002F5145"/>
    <w:rsid w:val="00305F9E"/>
    <w:rsid w:val="00333C56"/>
    <w:rsid w:val="00334B4E"/>
    <w:rsid w:val="00383BFF"/>
    <w:rsid w:val="00383DF3"/>
    <w:rsid w:val="0038737D"/>
    <w:rsid w:val="003917CB"/>
    <w:rsid w:val="00391EBD"/>
    <w:rsid w:val="003A566E"/>
    <w:rsid w:val="003B0517"/>
    <w:rsid w:val="003B5037"/>
    <w:rsid w:val="003B7B97"/>
    <w:rsid w:val="003D5415"/>
    <w:rsid w:val="003D5990"/>
    <w:rsid w:val="003E6995"/>
    <w:rsid w:val="003E706D"/>
    <w:rsid w:val="003F24F1"/>
    <w:rsid w:val="0043442E"/>
    <w:rsid w:val="00444B28"/>
    <w:rsid w:val="00454747"/>
    <w:rsid w:val="004558F7"/>
    <w:rsid w:val="004638C1"/>
    <w:rsid w:val="00496D21"/>
    <w:rsid w:val="004A2BC1"/>
    <w:rsid w:val="004A46B3"/>
    <w:rsid w:val="004B071A"/>
    <w:rsid w:val="004E1FA6"/>
    <w:rsid w:val="004E5C98"/>
    <w:rsid w:val="004F5904"/>
    <w:rsid w:val="004F6D34"/>
    <w:rsid w:val="00516963"/>
    <w:rsid w:val="00533BBF"/>
    <w:rsid w:val="00536277"/>
    <w:rsid w:val="00542EB0"/>
    <w:rsid w:val="00577411"/>
    <w:rsid w:val="005C1FFF"/>
    <w:rsid w:val="005C28FE"/>
    <w:rsid w:val="005C3D57"/>
    <w:rsid w:val="005D1EBA"/>
    <w:rsid w:val="005D201D"/>
    <w:rsid w:val="005D2213"/>
    <w:rsid w:val="005D7495"/>
    <w:rsid w:val="005F05D4"/>
    <w:rsid w:val="005F241F"/>
    <w:rsid w:val="005F5DBD"/>
    <w:rsid w:val="005F6667"/>
    <w:rsid w:val="005F702B"/>
    <w:rsid w:val="00604BC6"/>
    <w:rsid w:val="00641719"/>
    <w:rsid w:val="00650743"/>
    <w:rsid w:val="00652FE7"/>
    <w:rsid w:val="00665962"/>
    <w:rsid w:val="00676DAB"/>
    <w:rsid w:val="006A4535"/>
    <w:rsid w:val="006B4FF9"/>
    <w:rsid w:val="006D4AA7"/>
    <w:rsid w:val="006F2B1D"/>
    <w:rsid w:val="00702E8B"/>
    <w:rsid w:val="00781BB8"/>
    <w:rsid w:val="007850F1"/>
    <w:rsid w:val="00785428"/>
    <w:rsid w:val="007B3166"/>
    <w:rsid w:val="007C4D65"/>
    <w:rsid w:val="007D085E"/>
    <w:rsid w:val="007D0FAA"/>
    <w:rsid w:val="00834658"/>
    <w:rsid w:val="00836317"/>
    <w:rsid w:val="008378AA"/>
    <w:rsid w:val="00860C9D"/>
    <w:rsid w:val="00867568"/>
    <w:rsid w:val="008729FB"/>
    <w:rsid w:val="008A6DC5"/>
    <w:rsid w:val="008A70BE"/>
    <w:rsid w:val="008C312D"/>
    <w:rsid w:val="008E7B3A"/>
    <w:rsid w:val="00977F43"/>
    <w:rsid w:val="009905B2"/>
    <w:rsid w:val="009A10F8"/>
    <w:rsid w:val="009A51D4"/>
    <w:rsid w:val="009A5368"/>
    <w:rsid w:val="009C089F"/>
    <w:rsid w:val="009C15D4"/>
    <w:rsid w:val="009C5F84"/>
    <w:rsid w:val="009D06A0"/>
    <w:rsid w:val="009D187E"/>
    <w:rsid w:val="009E48C5"/>
    <w:rsid w:val="00A1765F"/>
    <w:rsid w:val="00A250F4"/>
    <w:rsid w:val="00A468D3"/>
    <w:rsid w:val="00A47A38"/>
    <w:rsid w:val="00A7522A"/>
    <w:rsid w:val="00A82023"/>
    <w:rsid w:val="00A82E0A"/>
    <w:rsid w:val="00A86892"/>
    <w:rsid w:val="00A96480"/>
    <w:rsid w:val="00AA40C3"/>
    <w:rsid w:val="00AA44DD"/>
    <w:rsid w:val="00AA45F2"/>
    <w:rsid w:val="00AC1B96"/>
    <w:rsid w:val="00AD48DC"/>
    <w:rsid w:val="00AD735E"/>
    <w:rsid w:val="00AE1A64"/>
    <w:rsid w:val="00AE2545"/>
    <w:rsid w:val="00AE2D89"/>
    <w:rsid w:val="00B035D4"/>
    <w:rsid w:val="00B05F2C"/>
    <w:rsid w:val="00B068D8"/>
    <w:rsid w:val="00B80ABC"/>
    <w:rsid w:val="00B85CB3"/>
    <w:rsid w:val="00BB13F1"/>
    <w:rsid w:val="00BB204C"/>
    <w:rsid w:val="00BB5D5F"/>
    <w:rsid w:val="00BB79F8"/>
    <w:rsid w:val="00BC648C"/>
    <w:rsid w:val="00BC7B36"/>
    <w:rsid w:val="00BE237E"/>
    <w:rsid w:val="00BE7358"/>
    <w:rsid w:val="00C2038D"/>
    <w:rsid w:val="00C26AE3"/>
    <w:rsid w:val="00C33299"/>
    <w:rsid w:val="00C4341A"/>
    <w:rsid w:val="00C50B3F"/>
    <w:rsid w:val="00C53B41"/>
    <w:rsid w:val="00C54184"/>
    <w:rsid w:val="00C5651A"/>
    <w:rsid w:val="00C701DB"/>
    <w:rsid w:val="00C921B4"/>
    <w:rsid w:val="00CA33CD"/>
    <w:rsid w:val="00CA3A63"/>
    <w:rsid w:val="00CB2202"/>
    <w:rsid w:val="00CD4893"/>
    <w:rsid w:val="00CF05B4"/>
    <w:rsid w:val="00D234AE"/>
    <w:rsid w:val="00D309B0"/>
    <w:rsid w:val="00D64A60"/>
    <w:rsid w:val="00D660C0"/>
    <w:rsid w:val="00D7489B"/>
    <w:rsid w:val="00D83BF8"/>
    <w:rsid w:val="00DA071D"/>
    <w:rsid w:val="00DD011B"/>
    <w:rsid w:val="00DD5018"/>
    <w:rsid w:val="00DE09D6"/>
    <w:rsid w:val="00DE0B45"/>
    <w:rsid w:val="00DF4A50"/>
    <w:rsid w:val="00DF5F1C"/>
    <w:rsid w:val="00E00FF6"/>
    <w:rsid w:val="00E104D3"/>
    <w:rsid w:val="00E117E4"/>
    <w:rsid w:val="00E1330A"/>
    <w:rsid w:val="00E25717"/>
    <w:rsid w:val="00E4765C"/>
    <w:rsid w:val="00E766BE"/>
    <w:rsid w:val="00E82388"/>
    <w:rsid w:val="00E83F5E"/>
    <w:rsid w:val="00E85434"/>
    <w:rsid w:val="00E86EE9"/>
    <w:rsid w:val="00E87DEC"/>
    <w:rsid w:val="00EB340A"/>
    <w:rsid w:val="00EB4D6A"/>
    <w:rsid w:val="00ED3EE0"/>
    <w:rsid w:val="00EE0915"/>
    <w:rsid w:val="00EE15F3"/>
    <w:rsid w:val="00EE2324"/>
    <w:rsid w:val="00F439DD"/>
    <w:rsid w:val="00F535BF"/>
    <w:rsid w:val="00F63636"/>
    <w:rsid w:val="00F80FFF"/>
    <w:rsid w:val="00F840E6"/>
    <w:rsid w:val="00FA3759"/>
    <w:rsid w:val="00FA7936"/>
    <w:rsid w:val="00FD0F78"/>
    <w:rsid w:val="00FE25A8"/>
    <w:rsid w:val="00FF1E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CF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7B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2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023"/>
  </w:style>
  <w:style w:type="paragraph" w:styleId="Footer">
    <w:name w:val="footer"/>
    <w:basedOn w:val="Normal"/>
    <w:link w:val="FooterChar"/>
    <w:uiPriority w:val="99"/>
    <w:unhideWhenUsed/>
    <w:rsid w:val="00A82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0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7B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2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023"/>
  </w:style>
  <w:style w:type="paragraph" w:styleId="Footer">
    <w:name w:val="footer"/>
    <w:basedOn w:val="Normal"/>
    <w:link w:val="FooterChar"/>
    <w:uiPriority w:val="99"/>
    <w:unhideWhenUsed/>
    <w:rsid w:val="00A82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38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3</Pages>
  <Words>464</Words>
  <Characters>2871</Characters>
  <Application>Microsoft Office Word</Application>
  <DocSecurity>0</DocSecurity>
  <Lines>5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</dc:creator>
  <cp:keywords/>
  <dc:description/>
  <cp:lastModifiedBy>USER</cp:lastModifiedBy>
  <cp:revision>84</cp:revision>
  <cp:lastPrinted>2019-06-11T06:48:00Z</cp:lastPrinted>
  <dcterms:created xsi:type="dcterms:W3CDTF">2018-12-31T08:43:00Z</dcterms:created>
  <dcterms:modified xsi:type="dcterms:W3CDTF">2019-12-07T02:52:00Z</dcterms:modified>
</cp:coreProperties>
</file>